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6476F4E" w:rsidR="00994A3D" w:rsidRDefault="00503528" w:rsidP="00503528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503528">
        <w:rPr>
          <w:rFonts w:eastAsiaTheme="minorEastAsia"/>
          <w:lang w:eastAsia="zh-CN"/>
        </w:rPr>
        <w:t xml:space="preserve">Supplementary Table </w:t>
      </w:r>
      <w:r w:rsidR="002A6001" w:rsidRPr="002A6001">
        <w:rPr>
          <w:rFonts w:eastAsiaTheme="minorEastAsia"/>
          <w:lang w:eastAsia="zh-CN"/>
        </w:rPr>
        <w:t>2 Reporting Quality (CONSORT)</w:t>
      </w:r>
    </w:p>
    <w:tbl>
      <w:tblPr>
        <w:tblStyle w:val="TableGrid1"/>
        <w:tblW w:w="49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31"/>
        <w:gridCol w:w="711"/>
        <w:gridCol w:w="1134"/>
        <w:gridCol w:w="1134"/>
        <w:gridCol w:w="991"/>
        <w:gridCol w:w="1134"/>
        <w:gridCol w:w="1134"/>
        <w:gridCol w:w="994"/>
        <w:gridCol w:w="1140"/>
        <w:gridCol w:w="1277"/>
        <w:gridCol w:w="1120"/>
      </w:tblGrid>
      <w:tr w:rsidR="00922D25" w:rsidRPr="00616BAD" w14:paraId="66D86830" w14:textId="77777777" w:rsidTr="003F5284">
        <w:trPr>
          <w:trHeight w:val="56"/>
        </w:trPr>
        <w:tc>
          <w:tcPr>
            <w:tcW w:w="393" w:type="pct"/>
            <w:vMerge w:val="restar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32B8658E" w14:textId="77777777" w:rsidR="002A6001" w:rsidRPr="00616BAD" w:rsidRDefault="002A6001" w:rsidP="002A6001">
            <w:pPr>
              <w:spacing w:before="0" w:after="0"/>
              <w:rPr>
                <w:rFonts w:cs="Times New Roman"/>
                <w:szCs w:val="24"/>
              </w:rPr>
            </w:pPr>
            <w:r w:rsidRPr="00616BAD">
              <w:rPr>
                <w:rFonts w:cs="Times New Roman"/>
                <w:szCs w:val="24"/>
              </w:rPr>
              <w:t>Section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1CC3D0" w14:textId="77777777" w:rsidR="002A6001" w:rsidRPr="00616BAD" w:rsidRDefault="002A6001" w:rsidP="002A6001">
            <w:pPr>
              <w:spacing w:before="0" w:after="0"/>
              <w:rPr>
                <w:rFonts w:cs="Times New Roman"/>
                <w:szCs w:val="24"/>
              </w:rPr>
            </w:pPr>
            <w:r w:rsidRPr="00616BAD">
              <w:rPr>
                <w:rFonts w:cs="Times New Roman"/>
                <w:szCs w:val="24"/>
              </w:rPr>
              <w:t>Topic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0EA7D" w14:textId="77777777" w:rsidR="002A6001" w:rsidRPr="00616BAD" w:rsidRDefault="002A6001" w:rsidP="002A6001">
            <w:pPr>
              <w:spacing w:before="0" w:after="0"/>
              <w:rPr>
                <w:rFonts w:cs="Times New Roman"/>
                <w:szCs w:val="24"/>
              </w:rPr>
            </w:pPr>
            <w:r w:rsidRPr="00616BAD">
              <w:rPr>
                <w:rFonts w:cs="Times New Roman"/>
                <w:szCs w:val="24"/>
              </w:rPr>
              <w:t>Item</w:t>
            </w:r>
          </w:p>
        </w:tc>
        <w:tc>
          <w:tcPr>
            <w:tcW w:w="3592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8094C7" w14:textId="77777777" w:rsidR="002A6001" w:rsidRPr="00616BAD" w:rsidRDefault="002A6001" w:rsidP="002A6001">
            <w:pPr>
              <w:spacing w:before="0" w:after="0"/>
              <w:rPr>
                <w:rFonts w:cs="Times New Roman"/>
                <w:szCs w:val="24"/>
              </w:rPr>
            </w:pPr>
            <w:r w:rsidRPr="00616BAD">
              <w:rPr>
                <w:rFonts w:cs="Times New Roman"/>
                <w:szCs w:val="24"/>
              </w:rPr>
              <w:t>Study</w:t>
            </w:r>
          </w:p>
        </w:tc>
      </w:tr>
      <w:tr w:rsidR="00922D25" w:rsidRPr="00616BAD" w14:paraId="5BD9B3EA" w14:textId="77777777" w:rsidTr="003F5284">
        <w:trPr>
          <w:trHeight w:val="357"/>
        </w:trPr>
        <w:tc>
          <w:tcPr>
            <w:tcW w:w="393" w:type="pct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14:paraId="1721E7BC" w14:textId="77777777" w:rsidR="00922D25" w:rsidRPr="00616BAD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3D92A" w14:textId="77777777" w:rsidR="00922D25" w:rsidRPr="00616BAD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EC6C6" w14:textId="77777777" w:rsidR="00922D25" w:rsidRPr="00616BAD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CC5B58" w14:textId="240E6808" w:rsidR="00922D25" w:rsidRPr="00616BAD" w:rsidRDefault="00922D25" w:rsidP="00616BAD">
            <w:pPr>
              <w:spacing w:before="0" w:after="0"/>
              <w:rPr>
                <w:rFonts w:cs="Times New Roman"/>
                <w:szCs w:val="24"/>
              </w:rPr>
            </w:pPr>
            <w:r w:rsidRPr="00616BAD">
              <w:rPr>
                <w:rFonts w:cs="Times New Roman"/>
                <w:szCs w:val="24"/>
              </w:rPr>
              <w:t>Fei Zhao 2018</w:t>
            </w:r>
            <w:r w:rsidRPr="00616BAD">
              <w:rPr>
                <w:rFonts w:cs="Times New Roman" w:hint="eastAsia"/>
                <w:szCs w:val="24"/>
              </w:rPr>
              <w:t xml:space="preserve"> </w:t>
            </w:r>
            <w:r w:rsidRPr="00616BAD">
              <w:rPr>
                <w:rFonts w:cs="Times New Roman" w:hint="eastAsia"/>
                <w:noProof/>
                <w:szCs w:val="24"/>
              </w:rPr>
              <w:t>(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90866" w14:textId="0DB6657D" w:rsidR="00922D25" w:rsidRPr="00616BAD" w:rsidRDefault="00922D25" w:rsidP="00616BAD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16BAD">
              <w:rPr>
                <w:rFonts w:cs="Times New Roman"/>
                <w:szCs w:val="24"/>
              </w:rPr>
              <w:t>Jiawen</w:t>
            </w:r>
            <w:proofErr w:type="spellEnd"/>
            <w:r w:rsidRPr="00616BAD">
              <w:rPr>
                <w:rFonts w:cs="Times New Roman"/>
                <w:szCs w:val="24"/>
              </w:rPr>
              <w:t xml:space="preserve"> Lin 2019</w:t>
            </w:r>
            <w:r w:rsidRPr="00616BAD">
              <w:rPr>
                <w:rFonts w:cs="Times New Roman" w:hint="eastAsia"/>
                <w:szCs w:val="24"/>
              </w:rPr>
              <w:t xml:space="preserve"> (2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CE445A" w14:textId="5C9122B0" w:rsidR="00922D25" w:rsidRPr="00616BAD" w:rsidRDefault="00922D25" w:rsidP="00A44367">
            <w:pPr>
              <w:spacing w:before="0" w:after="0"/>
              <w:rPr>
                <w:rFonts w:cs="Times New Roman"/>
                <w:szCs w:val="24"/>
              </w:rPr>
            </w:pPr>
            <w:r w:rsidRPr="00616BAD">
              <w:rPr>
                <w:rFonts w:cs="Times New Roman"/>
                <w:szCs w:val="24"/>
              </w:rPr>
              <w:t>Kunlun Li 2018</w:t>
            </w:r>
            <w:r>
              <w:rPr>
                <w:rFonts w:cs="Times New Roman" w:hint="eastAsia"/>
                <w:szCs w:val="24"/>
              </w:rPr>
              <w:t xml:space="preserve"> (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20D33D" w14:textId="46ECA037" w:rsidR="00922D25" w:rsidRPr="00616BAD" w:rsidRDefault="00922D25" w:rsidP="00A4436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16BAD">
              <w:rPr>
                <w:rFonts w:cs="Times New Roman"/>
                <w:szCs w:val="24"/>
              </w:rPr>
              <w:t>Lianhua</w:t>
            </w:r>
            <w:proofErr w:type="spellEnd"/>
            <w:r w:rsidRPr="00616BAD">
              <w:rPr>
                <w:rFonts w:cs="Times New Roman"/>
                <w:szCs w:val="24"/>
              </w:rPr>
              <w:t xml:space="preserve"> Yin 2014</w:t>
            </w:r>
            <w:r>
              <w:rPr>
                <w:rFonts w:cs="Times New Roman" w:hint="eastAsia"/>
                <w:szCs w:val="24"/>
              </w:rPr>
              <w:t xml:space="preserve"> (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49AE4" w14:textId="7ECB357E" w:rsidR="00922D25" w:rsidRPr="00616BAD" w:rsidRDefault="00922D25" w:rsidP="00A4436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16BAD">
              <w:rPr>
                <w:rFonts w:cs="Times New Roman"/>
                <w:szCs w:val="24"/>
              </w:rPr>
              <w:t>Lizhen</w:t>
            </w:r>
            <w:proofErr w:type="spellEnd"/>
            <w:r w:rsidRPr="00616BAD">
              <w:rPr>
                <w:rFonts w:cs="Times New Roman"/>
                <w:szCs w:val="24"/>
              </w:rPr>
              <w:t xml:space="preserve"> Le 2017</w:t>
            </w:r>
            <w:r>
              <w:rPr>
                <w:rFonts w:cs="Times New Roman" w:hint="eastAsia"/>
                <w:szCs w:val="24"/>
              </w:rPr>
              <w:t xml:space="preserve"> (5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C6CB23" w14:textId="54D028F8" w:rsidR="00922D25" w:rsidRPr="00616BAD" w:rsidRDefault="00922D25" w:rsidP="00A44367">
            <w:pPr>
              <w:spacing w:before="0" w:after="0"/>
              <w:rPr>
                <w:rFonts w:cs="Times New Roman"/>
                <w:szCs w:val="24"/>
              </w:rPr>
            </w:pPr>
            <w:r w:rsidRPr="00616BAD">
              <w:rPr>
                <w:rFonts w:cs="Times New Roman"/>
                <w:szCs w:val="24"/>
              </w:rPr>
              <w:t>Min Li 2017</w:t>
            </w:r>
            <w:r>
              <w:rPr>
                <w:rFonts w:cs="Times New Roman" w:hint="eastAsia"/>
                <w:szCs w:val="24"/>
              </w:rPr>
              <w:t xml:space="preserve"> (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6BBAEE" w14:textId="50C09838" w:rsidR="00922D25" w:rsidRPr="00616BAD" w:rsidRDefault="00922D25" w:rsidP="00A4436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16BAD">
              <w:rPr>
                <w:rFonts w:cs="Times New Roman"/>
                <w:szCs w:val="24"/>
              </w:rPr>
              <w:t>Xinzhu</w:t>
            </w:r>
            <w:proofErr w:type="spellEnd"/>
            <w:r w:rsidRPr="00616BAD">
              <w:rPr>
                <w:rFonts w:cs="Times New Roman"/>
                <w:szCs w:val="24"/>
              </w:rPr>
              <w:t xml:space="preserve"> Ma 2020</w:t>
            </w:r>
            <w:r>
              <w:rPr>
                <w:rFonts w:cs="Times New Roman" w:hint="eastAsia"/>
                <w:szCs w:val="24"/>
              </w:rPr>
              <w:t xml:space="preserve"> (7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F25A9" w14:textId="079C8C4A" w:rsidR="00922D25" w:rsidRPr="00616BAD" w:rsidRDefault="00922D25" w:rsidP="00A4436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16BAD">
              <w:rPr>
                <w:rFonts w:cs="Times New Roman"/>
                <w:szCs w:val="24"/>
              </w:rPr>
              <w:t>Yanmei</w:t>
            </w:r>
            <w:proofErr w:type="spellEnd"/>
            <w:r w:rsidRPr="00616BAD">
              <w:rPr>
                <w:rFonts w:cs="Times New Roman"/>
                <w:szCs w:val="24"/>
              </w:rPr>
              <w:t xml:space="preserve"> Zou 2013</w:t>
            </w:r>
            <w:r>
              <w:rPr>
                <w:rFonts w:cs="Times New Roman" w:hint="eastAsia"/>
                <w:szCs w:val="24"/>
              </w:rPr>
              <w:t xml:space="preserve"> (8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849F22" w14:textId="1BBEB499" w:rsidR="00922D25" w:rsidRPr="00616BAD" w:rsidRDefault="00922D25" w:rsidP="00A4436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16BAD">
              <w:rPr>
                <w:rFonts w:cs="Times New Roman"/>
                <w:szCs w:val="24"/>
              </w:rPr>
              <w:t>Zhijun</w:t>
            </w:r>
            <w:proofErr w:type="spellEnd"/>
            <w:r w:rsidRPr="00616BAD">
              <w:rPr>
                <w:rFonts w:cs="Times New Roman"/>
                <w:szCs w:val="24"/>
              </w:rPr>
              <w:t xml:space="preserve"> Yuan 2002</w:t>
            </w:r>
            <w:r>
              <w:rPr>
                <w:rFonts w:cs="Times New Roman" w:hint="eastAsia"/>
                <w:szCs w:val="24"/>
              </w:rPr>
              <w:t xml:space="preserve"> (9)</w:t>
            </w:r>
          </w:p>
        </w:tc>
      </w:tr>
      <w:tr w:rsidR="00922D25" w:rsidRPr="002A6001" w14:paraId="25B762F7" w14:textId="77777777" w:rsidTr="003F5284">
        <w:trPr>
          <w:trHeight w:val="269"/>
        </w:trPr>
        <w:tc>
          <w:tcPr>
            <w:tcW w:w="1154" w:type="pct"/>
            <w:gridSpan w:val="2"/>
            <w:vMerge w:val="restart"/>
            <w:tcBorders>
              <w:top w:val="single" w:sz="4" w:space="0" w:color="auto"/>
              <w:right w:val="nil"/>
            </w:tcBorders>
            <w:hideMark/>
          </w:tcPr>
          <w:p w14:paraId="49D80CAC" w14:textId="77777777" w:rsidR="00922D25" w:rsidRPr="002A6001" w:rsidRDefault="00922D25" w:rsidP="002A6001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2A6001">
              <w:rPr>
                <w:rFonts w:cs="Times New Roman"/>
                <w:szCs w:val="24"/>
              </w:rPr>
              <w:t>Title and abstrac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06AF53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a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24DBA1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AE9A56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B1B038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6642BF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BF6E4C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9B474A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AEC53E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75CB7E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B0764E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7702A9D2" w14:textId="77777777" w:rsidTr="003F5284">
        <w:trPr>
          <w:trHeight w:val="230"/>
        </w:trPr>
        <w:tc>
          <w:tcPr>
            <w:tcW w:w="1154" w:type="pct"/>
            <w:gridSpan w:val="2"/>
            <w:vMerge/>
            <w:tcBorders>
              <w:right w:val="nil"/>
            </w:tcBorders>
            <w:hideMark/>
          </w:tcPr>
          <w:p w14:paraId="075C5E2C" w14:textId="77777777" w:rsidR="00922D25" w:rsidRPr="002A6001" w:rsidRDefault="00922D25" w:rsidP="002A600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7D95798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A64FF9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FAD6CB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0D9745E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7F60E13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2ACED5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7F1943A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0745F20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2161E60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43C1A5C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6DA40898" w14:textId="77777777" w:rsidTr="003F5284">
        <w:trPr>
          <w:trHeight w:val="300"/>
        </w:trPr>
        <w:tc>
          <w:tcPr>
            <w:tcW w:w="393" w:type="pct"/>
            <w:vMerge w:val="restart"/>
            <w:tcBorders>
              <w:right w:val="nil"/>
            </w:tcBorders>
            <w:hideMark/>
          </w:tcPr>
          <w:p w14:paraId="3C39E34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Introduction</w:t>
            </w: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13D0527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Background and objectives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39F9546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D271EA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0D09BF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1123D57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6C03DD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8107F1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6BE8CBC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5CDF82F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05B105F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733FB231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085374B3" w14:textId="77777777" w:rsidTr="003F5284">
        <w:trPr>
          <w:trHeight w:val="300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48EAA6B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hideMark/>
          </w:tcPr>
          <w:p w14:paraId="6D0B22F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5F49E93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1851B1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A6CB34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2F611AC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B4D4A5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F29C3B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20465B1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462039E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5D59F22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5EAC054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4BFB986A" w14:textId="77777777" w:rsidTr="003F5284">
        <w:trPr>
          <w:trHeight w:val="334"/>
        </w:trPr>
        <w:tc>
          <w:tcPr>
            <w:tcW w:w="393" w:type="pct"/>
            <w:vMerge w:val="restart"/>
            <w:tcBorders>
              <w:right w:val="nil"/>
            </w:tcBorders>
            <w:hideMark/>
          </w:tcPr>
          <w:p w14:paraId="04B0ACD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Methods</w:t>
            </w: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08E3048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Trial design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08317BC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3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D660E6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7F437D7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7424C3B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174C97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862152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25D3409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34624B4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39EFD6B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410DDD9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534D3930" w14:textId="77777777" w:rsidTr="003F5284">
        <w:trPr>
          <w:trHeight w:val="81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0E13062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hideMark/>
          </w:tcPr>
          <w:p w14:paraId="0AE0ED3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71F98DB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3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DBF199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7745D42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3DBCD9B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0F8736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6702C4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385F954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45EEBDC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72F448B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2096C69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79BBC5DB" w14:textId="77777777" w:rsidTr="003F5284">
        <w:trPr>
          <w:trHeight w:val="101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5497D85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6052EBF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Participants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6832B68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4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7C91061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2A2E71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08C670C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FE0B08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9E1BE2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5449C3F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2CEF27E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6DDBA97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1F00B8B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4A3F06AD" w14:textId="77777777" w:rsidTr="003F5284">
        <w:trPr>
          <w:trHeight w:val="195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33A2604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hideMark/>
          </w:tcPr>
          <w:p w14:paraId="7754C8C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0AA7689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4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3642AB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4C7A1B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7C8F583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23729F1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950C9C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6B5ADA1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176CD68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456DF75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26B6B4B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0787A1CE" w14:textId="77777777" w:rsidTr="003F5284">
        <w:trPr>
          <w:trHeight w:val="302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6EEFF7E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hideMark/>
          </w:tcPr>
          <w:p w14:paraId="0706700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Interventions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1D05647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5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72EADBA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6F8792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0AA0EB51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A70485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093D0C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61BD2B5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3134D2F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528F360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5B19CAD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36321B3A" w14:textId="77777777" w:rsidTr="003F5284">
        <w:trPr>
          <w:trHeight w:val="279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79570D6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1BAB64F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Outcomes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194D4B7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6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55612F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22260A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77EE9A9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7AC7EC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F8934F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5DC103C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50BAB74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2616957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4B7081D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17885C25" w14:textId="77777777" w:rsidTr="003F5284">
        <w:trPr>
          <w:trHeight w:val="200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3B4B5F2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hideMark/>
          </w:tcPr>
          <w:p w14:paraId="558E484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4E771E2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6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ACCF35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3A058C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38F5AAD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3A6BD2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EB2BDC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5A287CB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5E45ACD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3204493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697A652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</w:tr>
      <w:tr w:rsidR="00922D25" w:rsidRPr="002A6001" w14:paraId="0973F93E" w14:textId="77777777" w:rsidTr="003F5284">
        <w:trPr>
          <w:trHeight w:val="300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6543C76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744519E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19FF6CD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7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76FF375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7F9F5A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507E341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4A13DD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8CDE84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5E55963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1471417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57E9E2A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42A9DC4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7F978D96" w14:textId="77777777" w:rsidTr="003F5284">
        <w:trPr>
          <w:trHeight w:val="56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412D7F8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hideMark/>
          </w:tcPr>
          <w:p w14:paraId="0981A31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4D59EB9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7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DB0CC7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2A0B05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003C9D0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0616A91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441FFA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12F9ED7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19176D0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32BEA95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57735BD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</w:tr>
      <w:tr w:rsidR="00922D25" w:rsidRPr="002A6001" w14:paraId="064DEB05" w14:textId="77777777" w:rsidTr="003F5284">
        <w:trPr>
          <w:trHeight w:val="300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741FBA0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hideMark/>
          </w:tcPr>
          <w:p w14:paraId="0031DA5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Randomizat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1392366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B3E4F2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0709BA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762961A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C9333B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634697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43BF06F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127A506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796B34C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20D429A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6D52FB8C" w14:textId="77777777" w:rsidTr="003F5284">
        <w:trPr>
          <w:trHeight w:val="169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763DD70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3D6E70C5" w14:textId="77777777" w:rsidR="00922D25" w:rsidRPr="00B84588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B84588">
              <w:rPr>
                <w:rFonts w:cs="Times New Roman"/>
                <w:szCs w:val="24"/>
              </w:rPr>
              <w:t>Sequence generat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50E917F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8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9488BB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F24951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486CA2A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AA963A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F5F9B0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31CA8A2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422389C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6869A8A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3877F73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3421EF92" w14:textId="77777777" w:rsidTr="003F5284">
        <w:trPr>
          <w:trHeight w:val="200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2389278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hideMark/>
          </w:tcPr>
          <w:p w14:paraId="5FBDBDF4" w14:textId="77777777" w:rsidR="00922D25" w:rsidRPr="00B84588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0D2D330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8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1A0B50E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F2BCB6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2059E17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32B597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114E04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38ED1C1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7B5CB5A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2EB223E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031768F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75AF9EDA" w14:textId="77777777" w:rsidTr="003F5284">
        <w:trPr>
          <w:trHeight w:val="56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14F07DD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hideMark/>
          </w:tcPr>
          <w:p w14:paraId="6918B516" w14:textId="77777777" w:rsidR="00922D25" w:rsidRPr="00B84588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B84588">
              <w:rPr>
                <w:rFonts w:cs="Times New Roman"/>
                <w:szCs w:val="24"/>
              </w:rPr>
              <w:t>Allocation concealment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73E8033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9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6D0BA0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07DCFC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0A0CB85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50871F1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007F4F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5C4D1CA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15509DE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50C6E7C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79B6D25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6300FE43" w14:textId="77777777" w:rsidTr="003F5284">
        <w:trPr>
          <w:trHeight w:val="141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6D6E1631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hideMark/>
          </w:tcPr>
          <w:p w14:paraId="33563F87" w14:textId="77777777" w:rsidR="00922D25" w:rsidRPr="00B84588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B84588">
              <w:rPr>
                <w:rFonts w:cs="Times New Roman"/>
                <w:szCs w:val="24"/>
              </w:rPr>
              <w:t>Implementation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0ECFDCE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0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75A995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9B91EA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2FEABF5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BBC52E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2C5A5B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537314A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00EB325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59F702E1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7436525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12656A3D" w14:textId="77777777" w:rsidTr="003F5284">
        <w:trPr>
          <w:trHeight w:val="56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38272E8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5230B0E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Blinding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30FE9EA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1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3192A4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7770BA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6E850FB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1B802B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B4D2BA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2A8F90B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60AF830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48437EB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60615E2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</w:tr>
      <w:tr w:rsidR="00922D25" w:rsidRPr="002A6001" w14:paraId="0C87EFF5" w14:textId="77777777" w:rsidTr="003F5284">
        <w:trPr>
          <w:trHeight w:val="251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57A973D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hideMark/>
          </w:tcPr>
          <w:p w14:paraId="1ACEA6A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04DB0A9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1b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231FAC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326D84E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103EEF3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596C3FD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8DAD92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6ECA6FA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672A77D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63445E0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50D8141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</w:tr>
      <w:tr w:rsidR="00922D25" w:rsidRPr="002A6001" w14:paraId="3377CA41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  <w:hideMark/>
          </w:tcPr>
          <w:p w14:paraId="560D3A8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  <w:hideMark/>
          </w:tcPr>
          <w:p w14:paraId="548C4E6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Statistical methods</w:t>
            </w:r>
          </w:p>
        </w:tc>
        <w:tc>
          <w:tcPr>
            <w:tcW w:w="254" w:type="pct"/>
            <w:tcBorders>
              <w:left w:val="nil"/>
              <w:right w:val="nil"/>
            </w:tcBorders>
            <w:hideMark/>
          </w:tcPr>
          <w:p w14:paraId="25A87FB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2a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C384F1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273F2DB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  <w:hideMark/>
          </w:tcPr>
          <w:p w14:paraId="09CFB33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001BD58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6DA34A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  <w:hideMark/>
          </w:tcPr>
          <w:p w14:paraId="3C233B3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  <w:hideMark/>
          </w:tcPr>
          <w:p w14:paraId="2EA2C26F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  <w:hideMark/>
          </w:tcPr>
          <w:p w14:paraId="3509EAE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  <w:hideMark/>
          </w:tcPr>
          <w:p w14:paraId="58864E5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47F6A7B0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1596DC02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</w:tcPr>
          <w:p w14:paraId="5782FBA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56FC7DE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2b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F779B2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A89026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8A8A7E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93CF92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32EBFD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73821B7A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6165140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7DBD276D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5C9E8239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/A</w:t>
            </w:r>
          </w:p>
        </w:tc>
      </w:tr>
      <w:tr w:rsidR="00922D25" w:rsidRPr="002A6001" w14:paraId="20A94B0A" w14:textId="77777777" w:rsidTr="003F5284">
        <w:trPr>
          <w:trHeight w:val="277"/>
        </w:trPr>
        <w:tc>
          <w:tcPr>
            <w:tcW w:w="393" w:type="pct"/>
            <w:vMerge w:val="restart"/>
            <w:tcBorders>
              <w:right w:val="nil"/>
            </w:tcBorders>
          </w:tcPr>
          <w:p w14:paraId="163EC6BB" w14:textId="07D52BA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Results</w:t>
            </w: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</w:tcPr>
          <w:p w14:paraId="015AB8F2" w14:textId="2BA50EC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Participant flow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1075DA8F" w14:textId="00E7685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3a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44E4DBC" w14:textId="4899C8D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B08E39A" w14:textId="4EBB8D2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049B388" w14:textId="4A5E0BE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6796CCE" w14:textId="14FA623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B4FF32E" w14:textId="6495FF7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1530E51C" w14:textId="69774AC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0FD21BE5" w14:textId="207BC0F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0A84E6ED" w14:textId="46A7221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279BD78F" w14:textId="14D4B6F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4374660B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18ABDCE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</w:tcPr>
          <w:p w14:paraId="14463E4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65D09BCF" w14:textId="3F7AC71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3b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EF648DE" w14:textId="6434962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9561902" w14:textId="5070ECA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BEA1A62" w14:textId="295CDCB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F0318F6" w14:textId="6A8D155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4E17CD9" w14:textId="4178FD9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297F3E64" w14:textId="59A5E9F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11894697" w14:textId="4D0D8D9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5A65D48A" w14:textId="1BFD79B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0F978921" w14:textId="6632A96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</w:tr>
      <w:tr w:rsidR="00922D25" w:rsidRPr="002A6001" w14:paraId="14D1DDC5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70837593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7E427A4A" w14:textId="4AD6452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Implementation of intervention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575A6CAE" w14:textId="7E23108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3083C88" w14:textId="1180512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E0707C5" w14:textId="02B5796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0A0A593" w14:textId="1C573D1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DFCC940" w14:textId="59CF1D8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5C175B7" w14:textId="79AC4C2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09CDC2AD" w14:textId="61F315D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35B22E7B" w14:textId="4599BB7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0FADF10A" w14:textId="35BA70D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1F04C3A2" w14:textId="4C87DE6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195B7924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608AEDF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</w:tcPr>
          <w:p w14:paraId="4CD7A01A" w14:textId="2AD3033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Recruitment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0725E5F5" w14:textId="136C817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4a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3F399AE" w14:textId="44AEAC5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35B9276" w14:textId="7C16226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6A0D822" w14:textId="25BF8A9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3908A43" w14:textId="4033B38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B14F420" w14:textId="1A7ABCC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0DE6238E" w14:textId="71A9C2E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50EEAD57" w14:textId="18A6641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6F7CC9A1" w14:textId="4259C5B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21501C54" w14:textId="090268F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546578D0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5029E72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</w:tcPr>
          <w:p w14:paraId="729489DE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477A0248" w14:textId="3C8114F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4b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EB66EEE" w14:textId="3F0DDD4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7CA7415" w14:textId="11F0058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FB81769" w14:textId="62728AB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466C647" w14:textId="5F410BB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5D14EF0" w14:textId="5D6C296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19CE090F" w14:textId="197D22C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103E3CF3" w14:textId="70AC9F6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3EB4E81B" w14:textId="296D4F6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3D3925A1" w14:textId="618CC3D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</w:tr>
      <w:tr w:rsidR="00922D25" w:rsidRPr="002A6001" w14:paraId="2C0E9327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3E205CEC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7A999F4D" w14:textId="7B6BCC7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Baseline data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72813771" w14:textId="0E66970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5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238EE99" w14:textId="10BC5F6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D2649DC" w14:textId="25A3DE7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5702C86" w14:textId="013EC5B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B68D05F" w14:textId="6034654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F0E9AA0" w14:textId="551F616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2E4EC0A5" w14:textId="2FE8088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1E414F96" w14:textId="739BFCA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4A96F892" w14:textId="42389C29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1CCAD308" w14:textId="10CBB6B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3A67F51B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683DCDB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2608C9A2" w14:textId="5F4A1F0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umbers </w:t>
            </w:r>
            <w:proofErr w:type="spellStart"/>
            <w:r w:rsidRPr="002A6001">
              <w:rPr>
                <w:rFonts w:cs="Times New Roman"/>
                <w:szCs w:val="24"/>
              </w:rPr>
              <w:t>analyzed</w:t>
            </w:r>
            <w:proofErr w:type="spellEnd"/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3A2C0685" w14:textId="722DAB4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6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602FEC6" w14:textId="5D1094F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BF4BF54" w14:textId="603091C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2CB51B3" w14:textId="71434FF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D0A1CDE" w14:textId="3E5FDD8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8022625" w14:textId="7EC21DE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657E4DCE" w14:textId="7801A73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397BB50C" w14:textId="7278DEB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59DD65B3" w14:textId="220413E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1D9363CA" w14:textId="117D4D0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38E91277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29335D27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 w:val="restart"/>
            <w:tcBorders>
              <w:left w:val="nil"/>
              <w:right w:val="nil"/>
            </w:tcBorders>
          </w:tcPr>
          <w:p w14:paraId="3289716B" w14:textId="39960B9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Outcomes and estimation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5DD0DDF3" w14:textId="0F00EEE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7a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0DFA971" w14:textId="31D9898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F7418B0" w14:textId="017CEA3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732D9D6" w14:textId="6339411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4DB97AC" w14:textId="2682DFD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7566C6A" w14:textId="05D314F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0989EA90" w14:textId="0DD87FA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0AF857CE" w14:textId="45A70D4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744D23DE" w14:textId="34B5392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4E65F807" w14:textId="275F722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2E2CDCA3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084BC2E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</w:tcPr>
          <w:p w14:paraId="5D806F3B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23381270" w14:textId="13AA1C5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7b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9280AA9" w14:textId="000E83A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02DC32B" w14:textId="47DDB18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B46F697" w14:textId="60D490F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C6EB721" w14:textId="55C9C68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E743045" w14:textId="38D29D89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4A6CCB9D" w14:textId="02F25ED9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4ACC2C50" w14:textId="272D68A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15CCD095" w14:textId="14147C8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6D6A9D99" w14:textId="70FA17D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29725AD9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675A6A54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12ADFC40" w14:textId="5ECD5CC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Ancillary analyses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37B2CDA9" w14:textId="29C74B2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8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1889EE4" w14:textId="5D9B0FB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1446A24" w14:textId="20B7366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FF4A6E7" w14:textId="3B5BF3C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7B3B785" w14:textId="51A3CC9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4944DB9" w14:textId="13EDB38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487674F8" w14:textId="210BF0C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037221DE" w14:textId="6220830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4C89F7F9" w14:textId="14500FC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63FAD961" w14:textId="5E7AAD9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 xml:space="preserve">N/A </w:t>
            </w:r>
          </w:p>
        </w:tc>
      </w:tr>
      <w:tr w:rsidR="00922D25" w:rsidRPr="002A6001" w14:paraId="011523E7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76BBB6C5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1A5F892C" w14:textId="331A677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Harms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5E1E1C26" w14:textId="2361972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19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42ABC5D" w14:textId="71F16AB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6891E77" w14:textId="5597F8B9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3427698" w14:textId="6DC5747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7CC9FA7" w14:textId="4B13021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0159BDD" w14:textId="3343A04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38095117" w14:textId="44692DB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5878B718" w14:textId="120BC8D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2A150875" w14:textId="692456D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03F24A32" w14:textId="322355A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</w:tr>
      <w:tr w:rsidR="00922D25" w:rsidRPr="002A6001" w14:paraId="71F45876" w14:textId="77777777" w:rsidTr="003F5284">
        <w:trPr>
          <w:trHeight w:val="277"/>
        </w:trPr>
        <w:tc>
          <w:tcPr>
            <w:tcW w:w="393" w:type="pct"/>
            <w:vMerge w:val="restart"/>
            <w:tcBorders>
              <w:right w:val="nil"/>
            </w:tcBorders>
          </w:tcPr>
          <w:p w14:paraId="6E25522C" w14:textId="794950B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Discussion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28CE53A7" w14:textId="085B927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Limitations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0E6BF647" w14:textId="3C0EF59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ED3B5A4" w14:textId="24F150B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AEC4917" w14:textId="58B25DA9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A4A3EF6" w14:textId="5BB7668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D5E43E1" w14:textId="25E5AF1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45EC06A" w14:textId="777A37C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02088CC3" w14:textId="26BBB3C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1D0CB7AF" w14:textId="09EBA56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0BEF79D0" w14:textId="3034C299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7D20E4BE" w14:textId="731A362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0CE075D1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212D2E50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5D56712D" w14:textId="4F9D714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Generalizability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5840BB70" w14:textId="66109B1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663ADB3" w14:textId="2619E44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90B8916" w14:textId="4A57FA8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E2B578E" w14:textId="2D7E94A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FCAA186" w14:textId="6C188CC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BA381B3" w14:textId="04DE63A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6AB378C8" w14:textId="62A2972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022D78D0" w14:textId="128E5D1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2580631C" w14:textId="7A95D04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4966EEB5" w14:textId="606367D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4CEF0ACB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7123397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6F60ABEC" w14:textId="60928FB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Interpretation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6AB07C2F" w14:textId="71A07B0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2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F99163B" w14:textId="349CBF0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EF69246" w14:textId="7C59DA7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3B2C53A" w14:textId="01BB512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C44F95E" w14:textId="0A24C31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D1F66F0" w14:textId="3F5C601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08BCCC39" w14:textId="55DEEE9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4DF361AD" w14:textId="64741A2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0CF701D1" w14:textId="551B46D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7B0D6BD7" w14:textId="1278B02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4CF0EED3" w14:textId="77777777" w:rsidTr="003F5284">
        <w:trPr>
          <w:trHeight w:val="277"/>
        </w:trPr>
        <w:tc>
          <w:tcPr>
            <w:tcW w:w="393" w:type="pct"/>
            <w:vMerge w:val="restart"/>
            <w:tcBorders>
              <w:right w:val="nil"/>
            </w:tcBorders>
          </w:tcPr>
          <w:p w14:paraId="187D343F" w14:textId="42761CE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Other Information</w:t>
            </w: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164A1660" w14:textId="3B0B3F3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Registration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33493146" w14:textId="3984A91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3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9F42073" w14:textId="3157090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58DA355" w14:textId="73033F0A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CF2DE9C" w14:textId="4A99BAA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C52C636" w14:textId="069A1E5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E8AE0A7" w14:textId="618BA821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60D95B1B" w14:textId="45BDEBB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0D88FEFE" w14:textId="2209346F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5BAB0421" w14:textId="562D557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4ACA461F" w14:textId="2433EF6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22E6912A" w14:textId="77777777" w:rsidTr="003F5284">
        <w:trPr>
          <w:trHeight w:val="277"/>
        </w:trPr>
        <w:tc>
          <w:tcPr>
            <w:tcW w:w="393" w:type="pct"/>
            <w:vMerge/>
            <w:tcBorders>
              <w:right w:val="nil"/>
            </w:tcBorders>
          </w:tcPr>
          <w:p w14:paraId="1B76B258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</w:tcPr>
          <w:p w14:paraId="33A48A26" w14:textId="7774E97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Protocol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4A54A5C7" w14:textId="5B2E1F6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4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C689232" w14:textId="1378694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2BD45E8" w14:textId="0D6C542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87B1FA9" w14:textId="50E0BF0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67A7196" w14:textId="590E291E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2643D23" w14:textId="0F4C441C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0A8A6A05" w14:textId="7BDDA256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7B11F07E" w14:textId="00A9B7F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7A441831" w14:textId="0A03B98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21610AC3" w14:textId="4BF1435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  <w:tr w:rsidR="00922D25" w:rsidRPr="002A6001" w14:paraId="465A2DBF" w14:textId="77777777" w:rsidTr="00922D25">
        <w:trPr>
          <w:trHeight w:val="277"/>
        </w:trPr>
        <w:tc>
          <w:tcPr>
            <w:tcW w:w="393" w:type="pct"/>
            <w:vMerge/>
            <w:tcBorders>
              <w:bottom w:val="single" w:sz="4" w:space="0" w:color="auto"/>
              <w:right w:val="nil"/>
            </w:tcBorders>
          </w:tcPr>
          <w:p w14:paraId="7914B576" w14:textId="7777777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</w:tcPr>
          <w:p w14:paraId="2A82589E" w14:textId="01B22B88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Funding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</w:tcPr>
          <w:p w14:paraId="658E7CB0" w14:textId="2B3CA905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25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14:paraId="26525D3B" w14:textId="512CE987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14:paraId="40CF6C7C" w14:textId="4307C02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Yes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</w:tcPr>
          <w:p w14:paraId="3B9F1FF4" w14:textId="73DA1822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14:paraId="6299A9BB" w14:textId="10DCBE0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14:paraId="3C115FD3" w14:textId="7F73A933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</w:tcPr>
          <w:p w14:paraId="0195E2EB" w14:textId="132EF760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</w:tcPr>
          <w:p w14:paraId="6E2F0CDD" w14:textId="0BD4DC4B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1E0D5CAB" w14:textId="0013E87D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14:paraId="01A8DE06" w14:textId="16CAC294" w:rsidR="00922D25" w:rsidRPr="002A6001" w:rsidRDefault="00922D25" w:rsidP="002A6001">
            <w:pPr>
              <w:spacing w:before="0" w:after="0"/>
              <w:rPr>
                <w:rFonts w:cs="Times New Roman"/>
                <w:szCs w:val="24"/>
              </w:rPr>
            </w:pPr>
            <w:r w:rsidRPr="002A6001">
              <w:rPr>
                <w:rFonts w:cs="Times New Roman"/>
                <w:szCs w:val="24"/>
              </w:rPr>
              <w:t>No</w:t>
            </w:r>
          </w:p>
        </w:tc>
      </w:tr>
    </w:tbl>
    <w:p w14:paraId="32070618" w14:textId="77777777" w:rsidR="002A6001" w:rsidRPr="00B84588" w:rsidRDefault="002A6001" w:rsidP="00B84588">
      <w:pPr>
        <w:spacing w:after="0"/>
        <w:rPr>
          <w:rFonts w:cs="Times New Roman"/>
          <w:szCs w:val="16"/>
          <w:lang w:val="en-AU" w:eastAsia="zh-CN"/>
        </w:rPr>
      </w:pPr>
      <w:r w:rsidRPr="00B84588">
        <w:rPr>
          <w:rFonts w:eastAsia="Times New Roman" w:cs="Times New Roman"/>
          <w:szCs w:val="16"/>
          <w:lang w:val="en-AU" w:eastAsia="zh-CN"/>
        </w:rPr>
        <w:t>Notes: CONSORT: Consolidated Standards of Reporting Trials</w:t>
      </w:r>
      <w:r w:rsidRPr="00B84588">
        <w:rPr>
          <w:rFonts w:cs="Times New Roman"/>
          <w:szCs w:val="16"/>
          <w:lang w:val="en-AU" w:eastAsia="zh-CN"/>
        </w:rPr>
        <w:t xml:space="preserve">; N/A: not applicable; details of item contents are presented below (these two checklists were cited  from: </w:t>
      </w:r>
      <w:proofErr w:type="spellStart"/>
      <w:r w:rsidRPr="00B84588">
        <w:rPr>
          <w:rFonts w:cs="Times New Roman"/>
          <w:szCs w:val="16"/>
          <w:lang w:val="en-AU" w:eastAsia="zh-CN"/>
        </w:rPr>
        <w:t>Boutron</w:t>
      </w:r>
      <w:proofErr w:type="spellEnd"/>
      <w:r w:rsidRPr="00B84588">
        <w:rPr>
          <w:rFonts w:cs="Times New Roman"/>
          <w:szCs w:val="16"/>
          <w:lang w:val="en-AU" w:eastAsia="zh-CN"/>
        </w:rPr>
        <w:t xml:space="preserve"> I, Altman DG, </w:t>
      </w:r>
      <w:proofErr w:type="spellStart"/>
      <w:r w:rsidRPr="00B84588">
        <w:rPr>
          <w:rFonts w:cs="Times New Roman"/>
          <w:szCs w:val="16"/>
          <w:lang w:val="en-AU" w:eastAsia="zh-CN"/>
        </w:rPr>
        <w:t>Moher</w:t>
      </w:r>
      <w:proofErr w:type="spellEnd"/>
      <w:r w:rsidRPr="00B84588">
        <w:rPr>
          <w:rFonts w:cs="Times New Roman"/>
          <w:szCs w:val="16"/>
          <w:lang w:val="en-AU" w:eastAsia="zh-CN"/>
        </w:rPr>
        <w:t xml:space="preserve"> D, Schulz </w:t>
      </w:r>
      <w:proofErr w:type="spellStart"/>
      <w:r w:rsidRPr="00B84588">
        <w:rPr>
          <w:rFonts w:cs="Times New Roman"/>
          <w:szCs w:val="16"/>
          <w:lang w:val="en-AU" w:eastAsia="zh-CN"/>
        </w:rPr>
        <w:t>KF</w:t>
      </w:r>
      <w:proofErr w:type="spellEnd"/>
      <w:r w:rsidRPr="00B84588">
        <w:rPr>
          <w:rFonts w:cs="Times New Roman"/>
          <w:szCs w:val="16"/>
          <w:lang w:val="en-AU" w:eastAsia="zh-CN"/>
        </w:rPr>
        <w:t xml:space="preserve">, </w:t>
      </w:r>
      <w:proofErr w:type="spellStart"/>
      <w:r w:rsidRPr="00B84588">
        <w:rPr>
          <w:rFonts w:cs="Times New Roman"/>
          <w:szCs w:val="16"/>
          <w:lang w:val="en-AU" w:eastAsia="zh-CN"/>
        </w:rPr>
        <w:t>Ravaud</w:t>
      </w:r>
      <w:proofErr w:type="spellEnd"/>
      <w:r w:rsidRPr="00B84588">
        <w:rPr>
          <w:rFonts w:cs="Times New Roman"/>
          <w:szCs w:val="16"/>
          <w:lang w:val="en-AU" w:eastAsia="zh-CN"/>
        </w:rPr>
        <w:t xml:space="preserve"> P, DJ C, et al. CONSORT Statement for Randomized Trials of </w:t>
      </w:r>
      <w:proofErr w:type="spellStart"/>
      <w:r w:rsidRPr="00B84588">
        <w:rPr>
          <w:rFonts w:cs="Times New Roman"/>
          <w:szCs w:val="16"/>
          <w:lang w:val="en-AU" w:eastAsia="zh-CN"/>
        </w:rPr>
        <w:t>Nonpharmacologic</w:t>
      </w:r>
      <w:proofErr w:type="spellEnd"/>
      <w:r w:rsidRPr="00B84588">
        <w:rPr>
          <w:rFonts w:cs="Times New Roman"/>
          <w:szCs w:val="16"/>
          <w:lang w:val="en-AU" w:eastAsia="zh-CN"/>
        </w:rPr>
        <w:t xml:space="preserve"> Treatments: A 2017 Update and a CONSORT Extension for </w:t>
      </w:r>
      <w:proofErr w:type="spellStart"/>
      <w:r w:rsidRPr="00B84588">
        <w:rPr>
          <w:rFonts w:cs="Times New Roman"/>
          <w:szCs w:val="16"/>
          <w:lang w:val="en-AU" w:eastAsia="zh-CN"/>
        </w:rPr>
        <w:t>Nonpharmacologic</w:t>
      </w:r>
      <w:proofErr w:type="spellEnd"/>
      <w:r w:rsidRPr="00B84588">
        <w:rPr>
          <w:rFonts w:cs="Times New Roman"/>
          <w:szCs w:val="16"/>
          <w:lang w:val="en-AU" w:eastAsia="zh-CN"/>
        </w:rPr>
        <w:t xml:space="preserve"> Trial Abstracts. </w:t>
      </w:r>
      <w:proofErr w:type="gramStart"/>
      <w:r w:rsidRPr="00B84588">
        <w:rPr>
          <w:rFonts w:cs="Times New Roman"/>
          <w:szCs w:val="16"/>
          <w:lang w:val="en-AU" w:eastAsia="zh-CN"/>
        </w:rPr>
        <w:t>Annals of Internal Medicine.</w:t>
      </w:r>
      <w:proofErr w:type="gramEnd"/>
      <w:r w:rsidRPr="00B84588">
        <w:rPr>
          <w:rFonts w:cs="Times New Roman"/>
          <w:szCs w:val="16"/>
          <w:lang w:val="en-AU" w:eastAsia="zh-CN"/>
        </w:rPr>
        <w:t xml:space="preserve"> American College of Physicians; 2017 Jul 4</w:t>
      </w:r>
      <w:proofErr w:type="gramStart"/>
      <w:r w:rsidRPr="00B84588">
        <w:rPr>
          <w:rFonts w:cs="Times New Roman"/>
          <w:szCs w:val="16"/>
          <w:lang w:val="en-AU" w:eastAsia="zh-CN"/>
        </w:rPr>
        <w:t>;167</w:t>
      </w:r>
      <w:proofErr w:type="gramEnd"/>
      <w:r w:rsidRPr="00B84588">
        <w:rPr>
          <w:rFonts w:cs="Times New Roman"/>
          <w:szCs w:val="16"/>
          <w:lang w:val="en-AU" w:eastAsia="zh-CN"/>
        </w:rPr>
        <w:t xml:space="preserve">(1):40. </w:t>
      </w:r>
      <w:proofErr w:type="spellStart"/>
      <w:r w:rsidRPr="00B84588">
        <w:rPr>
          <w:rFonts w:cs="Times New Roman"/>
          <w:szCs w:val="16"/>
          <w:lang w:val="en-AU" w:eastAsia="zh-CN"/>
        </w:rPr>
        <w:t>PMID</w:t>
      </w:r>
      <w:proofErr w:type="spellEnd"/>
      <w:r w:rsidRPr="00B84588">
        <w:rPr>
          <w:rFonts w:cs="Times New Roman"/>
          <w:szCs w:val="16"/>
          <w:lang w:val="en-AU" w:eastAsia="zh-CN"/>
        </w:rPr>
        <w:t>: 28630973).</w:t>
      </w:r>
    </w:p>
    <w:p w14:paraId="07A188E3" w14:textId="77777777" w:rsidR="00524090" w:rsidRDefault="00524090" w:rsidP="002A6001">
      <w:pPr>
        <w:spacing w:before="0" w:after="0" w:line="480" w:lineRule="auto"/>
        <w:rPr>
          <w:rFonts w:cs="Times New Roman"/>
          <w:sz w:val="20"/>
          <w:szCs w:val="16"/>
          <w:lang w:val="en-AU" w:eastAsia="zh-CN"/>
        </w:rPr>
      </w:pPr>
    </w:p>
    <w:p w14:paraId="5B0D1958" w14:textId="77777777" w:rsidR="00524090" w:rsidRPr="002A6001" w:rsidRDefault="00524090" w:rsidP="002A6001">
      <w:pPr>
        <w:spacing w:before="0" w:after="0" w:line="480" w:lineRule="auto"/>
        <w:rPr>
          <w:rFonts w:cs="Times New Roman"/>
          <w:sz w:val="20"/>
          <w:szCs w:val="16"/>
          <w:lang w:val="en-AU" w:eastAsia="zh-CN"/>
        </w:rPr>
        <w:sectPr w:rsidR="00524090" w:rsidRPr="002A6001" w:rsidSect="00616BAD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3084"/>
      </w:tblGrid>
      <w:tr w:rsidR="002A6001" w:rsidRPr="00616BAD" w14:paraId="7EFF2117" w14:textId="77777777" w:rsidTr="007B2CB1">
        <w:trPr>
          <w:trHeight w:val="2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18B5A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b/>
                <w:szCs w:val="24"/>
              </w:rPr>
            </w:pPr>
            <w:r w:rsidRPr="00616BAD">
              <w:rPr>
                <w:rFonts w:eastAsia="仿宋" w:cs="Times New Roman"/>
                <w:b/>
                <w:szCs w:val="24"/>
              </w:rPr>
              <w:lastRenderedPageBreak/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BE43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b/>
                <w:szCs w:val="24"/>
              </w:rPr>
            </w:pPr>
            <w:r w:rsidRPr="00616BAD">
              <w:rPr>
                <w:rFonts w:eastAsia="仿宋" w:cs="Times New Roman"/>
                <w:b/>
                <w:szCs w:val="24"/>
              </w:rPr>
              <w:t>CONSORT 2010 Statement Checklist item</w:t>
            </w:r>
          </w:p>
        </w:tc>
      </w:tr>
      <w:tr w:rsidR="002A6001" w:rsidRPr="00616BAD" w14:paraId="586F86BD" w14:textId="77777777" w:rsidTr="007B2CB1">
        <w:trPr>
          <w:trHeight w:val="136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A56D03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.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53D719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Identification as a randomized trial in the title</w:t>
            </w:r>
          </w:p>
        </w:tc>
      </w:tr>
      <w:tr w:rsidR="002A6001" w:rsidRPr="00616BAD" w14:paraId="6BAF34F0" w14:textId="77777777" w:rsidTr="007B2CB1">
        <w:trPr>
          <w:trHeight w:val="140"/>
        </w:trPr>
        <w:tc>
          <w:tcPr>
            <w:tcW w:w="0" w:type="auto"/>
            <w:hideMark/>
          </w:tcPr>
          <w:p w14:paraId="4990E464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.b</w:t>
            </w:r>
          </w:p>
        </w:tc>
        <w:tc>
          <w:tcPr>
            <w:tcW w:w="0" w:type="auto"/>
            <w:hideMark/>
          </w:tcPr>
          <w:p w14:paraId="5696A11A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Structured summary of trial design, methods, results, and conclusions</w:t>
            </w:r>
          </w:p>
        </w:tc>
      </w:tr>
      <w:tr w:rsidR="002A6001" w:rsidRPr="00616BAD" w14:paraId="30A6BD28" w14:textId="77777777" w:rsidTr="007B2CB1">
        <w:trPr>
          <w:trHeight w:val="300"/>
        </w:trPr>
        <w:tc>
          <w:tcPr>
            <w:tcW w:w="0" w:type="auto"/>
            <w:hideMark/>
          </w:tcPr>
          <w:p w14:paraId="3B8EDADE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.a</w:t>
            </w:r>
          </w:p>
        </w:tc>
        <w:tc>
          <w:tcPr>
            <w:tcW w:w="0" w:type="auto"/>
            <w:hideMark/>
          </w:tcPr>
          <w:p w14:paraId="726F3DE7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Scientific background and explanation of rationale</w:t>
            </w:r>
          </w:p>
        </w:tc>
      </w:tr>
      <w:tr w:rsidR="002A6001" w:rsidRPr="00616BAD" w14:paraId="70E6AC3C" w14:textId="77777777" w:rsidTr="007B2CB1">
        <w:trPr>
          <w:trHeight w:val="300"/>
        </w:trPr>
        <w:tc>
          <w:tcPr>
            <w:tcW w:w="0" w:type="auto"/>
            <w:hideMark/>
          </w:tcPr>
          <w:p w14:paraId="07B37323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.b</w:t>
            </w:r>
          </w:p>
        </w:tc>
        <w:tc>
          <w:tcPr>
            <w:tcW w:w="0" w:type="auto"/>
            <w:hideMark/>
          </w:tcPr>
          <w:p w14:paraId="0A54C3C2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Specific objectives or hypotheses</w:t>
            </w:r>
          </w:p>
        </w:tc>
      </w:tr>
      <w:tr w:rsidR="002A6001" w:rsidRPr="00616BAD" w14:paraId="2338D5BB" w14:textId="77777777" w:rsidTr="007B2CB1">
        <w:trPr>
          <w:trHeight w:val="96"/>
        </w:trPr>
        <w:tc>
          <w:tcPr>
            <w:tcW w:w="0" w:type="auto"/>
            <w:hideMark/>
          </w:tcPr>
          <w:p w14:paraId="5C6A73EE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3.a</w:t>
            </w:r>
          </w:p>
        </w:tc>
        <w:tc>
          <w:tcPr>
            <w:tcW w:w="0" w:type="auto"/>
            <w:hideMark/>
          </w:tcPr>
          <w:p w14:paraId="7AEE4E25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Description of trial design (e.g., parallel, factorial) including allocation ratio</w:t>
            </w:r>
          </w:p>
        </w:tc>
      </w:tr>
      <w:tr w:rsidR="002A6001" w:rsidRPr="00616BAD" w14:paraId="212BBB96" w14:textId="77777777" w:rsidTr="007B2CB1">
        <w:trPr>
          <w:trHeight w:val="56"/>
        </w:trPr>
        <w:tc>
          <w:tcPr>
            <w:tcW w:w="0" w:type="auto"/>
            <w:hideMark/>
          </w:tcPr>
          <w:p w14:paraId="566C3D2D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3.b</w:t>
            </w:r>
          </w:p>
        </w:tc>
        <w:tc>
          <w:tcPr>
            <w:tcW w:w="0" w:type="auto"/>
            <w:hideMark/>
          </w:tcPr>
          <w:p w14:paraId="1173C3D0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Important changes to methods after trial commencement (e.g. eligibility criteria), with reasons</w:t>
            </w:r>
          </w:p>
        </w:tc>
      </w:tr>
      <w:tr w:rsidR="002A6001" w:rsidRPr="00616BAD" w14:paraId="188CC8CE" w14:textId="77777777" w:rsidTr="007B2CB1">
        <w:trPr>
          <w:trHeight w:val="121"/>
        </w:trPr>
        <w:tc>
          <w:tcPr>
            <w:tcW w:w="0" w:type="auto"/>
            <w:hideMark/>
          </w:tcPr>
          <w:p w14:paraId="25C825BD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4.a</w:t>
            </w:r>
          </w:p>
        </w:tc>
        <w:tc>
          <w:tcPr>
            <w:tcW w:w="0" w:type="auto"/>
            <w:hideMark/>
          </w:tcPr>
          <w:p w14:paraId="0A5C78A3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Eligibility criteria for participants</w:t>
            </w:r>
          </w:p>
        </w:tc>
      </w:tr>
      <w:tr w:rsidR="002A6001" w:rsidRPr="00616BAD" w14:paraId="0C317AA8" w14:textId="77777777" w:rsidTr="007B2CB1">
        <w:trPr>
          <w:trHeight w:val="56"/>
        </w:trPr>
        <w:tc>
          <w:tcPr>
            <w:tcW w:w="0" w:type="auto"/>
            <w:hideMark/>
          </w:tcPr>
          <w:p w14:paraId="6C00342A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4.b</w:t>
            </w:r>
          </w:p>
        </w:tc>
        <w:tc>
          <w:tcPr>
            <w:tcW w:w="0" w:type="auto"/>
            <w:hideMark/>
          </w:tcPr>
          <w:p w14:paraId="5EDE2B56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Settings and locations where the data were collected</w:t>
            </w:r>
          </w:p>
        </w:tc>
      </w:tr>
      <w:tr w:rsidR="002A6001" w:rsidRPr="00616BAD" w14:paraId="460342BD" w14:textId="77777777" w:rsidTr="007B2CB1">
        <w:trPr>
          <w:trHeight w:val="271"/>
        </w:trPr>
        <w:tc>
          <w:tcPr>
            <w:tcW w:w="0" w:type="auto"/>
            <w:hideMark/>
          </w:tcPr>
          <w:p w14:paraId="613B2E89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6751DC1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</w:tr>
      <w:tr w:rsidR="002A6001" w:rsidRPr="00616BAD" w14:paraId="33715551" w14:textId="77777777" w:rsidTr="007B2CB1">
        <w:trPr>
          <w:trHeight w:val="293"/>
        </w:trPr>
        <w:tc>
          <w:tcPr>
            <w:tcW w:w="0" w:type="auto"/>
            <w:hideMark/>
          </w:tcPr>
          <w:p w14:paraId="06242D65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6.a</w:t>
            </w:r>
          </w:p>
        </w:tc>
        <w:tc>
          <w:tcPr>
            <w:tcW w:w="0" w:type="auto"/>
            <w:hideMark/>
          </w:tcPr>
          <w:p w14:paraId="34EE4246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Completely defined pre-specified primary and secondary outcome measures, including how and when they were assessed</w:t>
            </w:r>
          </w:p>
        </w:tc>
      </w:tr>
      <w:tr w:rsidR="002A6001" w:rsidRPr="00616BAD" w14:paraId="48D9A4E6" w14:textId="77777777" w:rsidTr="007B2CB1">
        <w:trPr>
          <w:trHeight w:val="56"/>
        </w:trPr>
        <w:tc>
          <w:tcPr>
            <w:tcW w:w="0" w:type="auto"/>
            <w:hideMark/>
          </w:tcPr>
          <w:p w14:paraId="1DE2CEC2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6.b</w:t>
            </w:r>
          </w:p>
        </w:tc>
        <w:tc>
          <w:tcPr>
            <w:tcW w:w="0" w:type="auto"/>
            <w:hideMark/>
          </w:tcPr>
          <w:p w14:paraId="2122A326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Any changes to trial outcomes after the trial commenced with reasons</w:t>
            </w:r>
          </w:p>
        </w:tc>
      </w:tr>
      <w:tr w:rsidR="002A6001" w:rsidRPr="00616BAD" w14:paraId="6F259052" w14:textId="77777777" w:rsidTr="007B2CB1">
        <w:trPr>
          <w:trHeight w:val="300"/>
        </w:trPr>
        <w:tc>
          <w:tcPr>
            <w:tcW w:w="0" w:type="auto"/>
            <w:hideMark/>
          </w:tcPr>
          <w:p w14:paraId="6097D8F4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7.a</w:t>
            </w:r>
          </w:p>
        </w:tc>
        <w:tc>
          <w:tcPr>
            <w:tcW w:w="0" w:type="auto"/>
            <w:hideMark/>
          </w:tcPr>
          <w:p w14:paraId="3C6AFAD5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How sample size was determined</w:t>
            </w:r>
          </w:p>
        </w:tc>
      </w:tr>
      <w:tr w:rsidR="002A6001" w:rsidRPr="00616BAD" w14:paraId="73C81D09" w14:textId="77777777" w:rsidTr="007B2CB1">
        <w:trPr>
          <w:trHeight w:val="153"/>
        </w:trPr>
        <w:tc>
          <w:tcPr>
            <w:tcW w:w="0" w:type="auto"/>
            <w:hideMark/>
          </w:tcPr>
          <w:p w14:paraId="0F1E9CEB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7.b</w:t>
            </w:r>
          </w:p>
        </w:tc>
        <w:tc>
          <w:tcPr>
            <w:tcW w:w="0" w:type="auto"/>
            <w:hideMark/>
          </w:tcPr>
          <w:p w14:paraId="247691E7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When applicable, explanation of any interim analyses and stopping guidelines</w:t>
            </w:r>
          </w:p>
        </w:tc>
      </w:tr>
      <w:tr w:rsidR="002A6001" w:rsidRPr="00616BAD" w14:paraId="06021E61" w14:textId="77777777" w:rsidTr="007B2CB1">
        <w:trPr>
          <w:trHeight w:val="56"/>
        </w:trPr>
        <w:tc>
          <w:tcPr>
            <w:tcW w:w="0" w:type="auto"/>
            <w:hideMark/>
          </w:tcPr>
          <w:p w14:paraId="5F0EE57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8.a</w:t>
            </w:r>
          </w:p>
        </w:tc>
        <w:tc>
          <w:tcPr>
            <w:tcW w:w="0" w:type="auto"/>
            <w:hideMark/>
          </w:tcPr>
          <w:p w14:paraId="5986088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Method used to generate the random allocation sequence</w:t>
            </w:r>
          </w:p>
        </w:tc>
      </w:tr>
      <w:tr w:rsidR="002A6001" w:rsidRPr="00616BAD" w14:paraId="4A4DC6A7" w14:textId="77777777" w:rsidTr="007B2CB1">
        <w:trPr>
          <w:trHeight w:val="56"/>
        </w:trPr>
        <w:tc>
          <w:tcPr>
            <w:tcW w:w="0" w:type="auto"/>
            <w:hideMark/>
          </w:tcPr>
          <w:p w14:paraId="1A5421F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8.b</w:t>
            </w:r>
          </w:p>
        </w:tc>
        <w:tc>
          <w:tcPr>
            <w:tcW w:w="0" w:type="auto"/>
            <w:hideMark/>
          </w:tcPr>
          <w:p w14:paraId="28A7D973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Type of randomization; details of any restriction (e.g., blocking and block size)</w:t>
            </w:r>
          </w:p>
        </w:tc>
      </w:tr>
      <w:tr w:rsidR="002A6001" w:rsidRPr="00616BAD" w14:paraId="4221DF5C" w14:textId="77777777" w:rsidTr="007B2CB1">
        <w:trPr>
          <w:trHeight w:val="590"/>
        </w:trPr>
        <w:tc>
          <w:tcPr>
            <w:tcW w:w="0" w:type="auto"/>
            <w:hideMark/>
          </w:tcPr>
          <w:p w14:paraId="24CABF26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1113DD6A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Mechanism used to implement the random allocation sequence (e.g., sequentially numbered containers), describing any steps taken to conceal the sequence until interventions were assigned</w:t>
            </w:r>
          </w:p>
        </w:tc>
      </w:tr>
      <w:tr w:rsidR="002A6001" w:rsidRPr="00616BAD" w14:paraId="413D0789" w14:textId="77777777" w:rsidTr="007B2CB1">
        <w:trPr>
          <w:trHeight w:val="333"/>
        </w:trPr>
        <w:tc>
          <w:tcPr>
            <w:tcW w:w="0" w:type="auto"/>
            <w:hideMark/>
          </w:tcPr>
          <w:p w14:paraId="28829A93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570BE30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Who generated the random allocation sequence, who enrolled participants, and who assigned participants to interventions</w:t>
            </w:r>
          </w:p>
        </w:tc>
      </w:tr>
      <w:tr w:rsidR="002A6001" w:rsidRPr="00616BAD" w14:paraId="36A24FA1" w14:textId="77777777" w:rsidTr="007B2CB1">
        <w:trPr>
          <w:trHeight w:val="355"/>
        </w:trPr>
        <w:tc>
          <w:tcPr>
            <w:tcW w:w="0" w:type="auto"/>
            <w:hideMark/>
          </w:tcPr>
          <w:p w14:paraId="5D56F347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1.a</w:t>
            </w:r>
          </w:p>
        </w:tc>
        <w:tc>
          <w:tcPr>
            <w:tcW w:w="0" w:type="auto"/>
            <w:hideMark/>
          </w:tcPr>
          <w:p w14:paraId="6BBFC2D5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 xml:space="preserve">If done, who was blinded after assignment to interventions (e.g. participants, care providers, those assessing outcomes) and how </w:t>
            </w:r>
          </w:p>
        </w:tc>
      </w:tr>
      <w:tr w:rsidR="002A6001" w:rsidRPr="00616BAD" w14:paraId="362CD41A" w14:textId="77777777" w:rsidTr="007B2CB1">
        <w:trPr>
          <w:trHeight w:val="235"/>
        </w:trPr>
        <w:tc>
          <w:tcPr>
            <w:tcW w:w="0" w:type="auto"/>
            <w:hideMark/>
          </w:tcPr>
          <w:p w14:paraId="0BD59CB2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1.b</w:t>
            </w:r>
          </w:p>
        </w:tc>
        <w:tc>
          <w:tcPr>
            <w:tcW w:w="0" w:type="auto"/>
            <w:hideMark/>
          </w:tcPr>
          <w:p w14:paraId="1CE91DE6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If relevant, description of the similarity of interventions</w:t>
            </w:r>
          </w:p>
        </w:tc>
      </w:tr>
      <w:tr w:rsidR="002A6001" w:rsidRPr="00616BAD" w14:paraId="17E1169E" w14:textId="77777777" w:rsidTr="007B2CB1">
        <w:trPr>
          <w:trHeight w:val="97"/>
        </w:trPr>
        <w:tc>
          <w:tcPr>
            <w:tcW w:w="0" w:type="auto"/>
            <w:hideMark/>
          </w:tcPr>
          <w:p w14:paraId="70D1B139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2.a</w:t>
            </w:r>
          </w:p>
        </w:tc>
        <w:tc>
          <w:tcPr>
            <w:tcW w:w="0" w:type="auto"/>
            <w:hideMark/>
          </w:tcPr>
          <w:p w14:paraId="3788D85C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 xml:space="preserve">Statistical methods used to compare groups for primary and secondary outcomes </w:t>
            </w:r>
          </w:p>
        </w:tc>
      </w:tr>
      <w:tr w:rsidR="002A6001" w:rsidRPr="00616BAD" w14:paraId="7A9CAF55" w14:textId="77777777" w:rsidTr="007B2CB1">
        <w:trPr>
          <w:trHeight w:val="101"/>
        </w:trPr>
        <w:tc>
          <w:tcPr>
            <w:tcW w:w="0" w:type="auto"/>
            <w:hideMark/>
          </w:tcPr>
          <w:p w14:paraId="312D730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2.b</w:t>
            </w:r>
          </w:p>
        </w:tc>
        <w:tc>
          <w:tcPr>
            <w:tcW w:w="0" w:type="auto"/>
            <w:hideMark/>
          </w:tcPr>
          <w:p w14:paraId="37A2C642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Methods for additional analyses, such as subgroup analyses and adjusted analyses</w:t>
            </w:r>
          </w:p>
        </w:tc>
      </w:tr>
      <w:tr w:rsidR="002A6001" w:rsidRPr="00616BAD" w14:paraId="25C07816" w14:textId="77777777" w:rsidTr="007B2CB1">
        <w:trPr>
          <w:trHeight w:val="261"/>
        </w:trPr>
        <w:tc>
          <w:tcPr>
            <w:tcW w:w="0" w:type="auto"/>
            <w:hideMark/>
          </w:tcPr>
          <w:p w14:paraId="67FF5C84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3.a</w:t>
            </w:r>
          </w:p>
        </w:tc>
        <w:tc>
          <w:tcPr>
            <w:tcW w:w="0" w:type="auto"/>
            <w:hideMark/>
          </w:tcPr>
          <w:p w14:paraId="4A8D31E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 xml:space="preserve">For each group, the numbers of participants who were randomly assigned, received intended treatment, and were </w:t>
            </w:r>
            <w:proofErr w:type="spellStart"/>
            <w:r w:rsidRPr="00616BAD">
              <w:rPr>
                <w:rFonts w:eastAsia="仿宋" w:cs="Times New Roman"/>
                <w:szCs w:val="24"/>
              </w:rPr>
              <w:t>analyzed</w:t>
            </w:r>
            <w:proofErr w:type="spellEnd"/>
            <w:r w:rsidRPr="00616BAD">
              <w:rPr>
                <w:rFonts w:eastAsia="仿宋" w:cs="Times New Roman"/>
                <w:szCs w:val="24"/>
              </w:rPr>
              <w:t xml:space="preserve"> for the primary outcome </w:t>
            </w:r>
          </w:p>
        </w:tc>
      </w:tr>
      <w:tr w:rsidR="002A6001" w:rsidRPr="00616BAD" w14:paraId="5FBEBE48" w14:textId="77777777" w:rsidTr="007B2CB1">
        <w:trPr>
          <w:trHeight w:val="127"/>
        </w:trPr>
        <w:tc>
          <w:tcPr>
            <w:tcW w:w="0" w:type="auto"/>
            <w:hideMark/>
          </w:tcPr>
          <w:p w14:paraId="63CB9F8F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3.b</w:t>
            </w:r>
          </w:p>
        </w:tc>
        <w:tc>
          <w:tcPr>
            <w:tcW w:w="0" w:type="auto"/>
            <w:hideMark/>
          </w:tcPr>
          <w:p w14:paraId="15B51A4D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For each group, losses and exclusions after randomization, together with reasons</w:t>
            </w:r>
          </w:p>
        </w:tc>
      </w:tr>
      <w:tr w:rsidR="002A6001" w:rsidRPr="00616BAD" w14:paraId="3AC788FF" w14:textId="77777777" w:rsidTr="007B2CB1">
        <w:trPr>
          <w:trHeight w:val="131"/>
        </w:trPr>
        <w:tc>
          <w:tcPr>
            <w:tcW w:w="0" w:type="auto"/>
            <w:hideMark/>
          </w:tcPr>
          <w:p w14:paraId="3396C6D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4.a</w:t>
            </w:r>
          </w:p>
        </w:tc>
        <w:tc>
          <w:tcPr>
            <w:tcW w:w="0" w:type="auto"/>
            <w:hideMark/>
          </w:tcPr>
          <w:p w14:paraId="3A571B85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Dates defining the periods of recruitment and follow-up</w:t>
            </w:r>
          </w:p>
        </w:tc>
      </w:tr>
      <w:tr w:rsidR="002A6001" w:rsidRPr="00616BAD" w14:paraId="70CB390E" w14:textId="77777777" w:rsidTr="007B2CB1">
        <w:trPr>
          <w:trHeight w:val="135"/>
        </w:trPr>
        <w:tc>
          <w:tcPr>
            <w:tcW w:w="0" w:type="auto"/>
            <w:hideMark/>
          </w:tcPr>
          <w:p w14:paraId="13DF63A6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4.b</w:t>
            </w:r>
          </w:p>
        </w:tc>
        <w:tc>
          <w:tcPr>
            <w:tcW w:w="0" w:type="auto"/>
            <w:hideMark/>
          </w:tcPr>
          <w:p w14:paraId="7BFE95F1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Why the trial ended or was stopped</w:t>
            </w:r>
          </w:p>
        </w:tc>
      </w:tr>
      <w:tr w:rsidR="002A6001" w:rsidRPr="00616BAD" w14:paraId="0BE0B7B9" w14:textId="77777777" w:rsidTr="007B2CB1">
        <w:trPr>
          <w:trHeight w:val="153"/>
        </w:trPr>
        <w:tc>
          <w:tcPr>
            <w:tcW w:w="0" w:type="auto"/>
            <w:hideMark/>
          </w:tcPr>
          <w:p w14:paraId="3F58CDB0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4CD7BFAA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A table showing baseline demographic and clinical characteristics for each group</w:t>
            </w:r>
          </w:p>
        </w:tc>
      </w:tr>
      <w:tr w:rsidR="002A6001" w:rsidRPr="00616BAD" w14:paraId="7DCC07A0" w14:textId="77777777" w:rsidTr="007B2CB1">
        <w:trPr>
          <w:trHeight w:val="285"/>
        </w:trPr>
        <w:tc>
          <w:tcPr>
            <w:tcW w:w="0" w:type="auto"/>
            <w:hideMark/>
          </w:tcPr>
          <w:p w14:paraId="46F4FB50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3F5A145D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</w:tr>
      <w:tr w:rsidR="002A6001" w:rsidRPr="00616BAD" w14:paraId="68D56F80" w14:textId="77777777" w:rsidTr="007B2CB1">
        <w:trPr>
          <w:trHeight w:val="165"/>
        </w:trPr>
        <w:tc>
          <w:tcPr>
            <w:tcW w:w="0" w:type="auto"/>
            <w:hideMark/>
          </w:tcPr>
          <w:p w14:paraId="174D8F25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lastRenderedPageBreak/>
              <w:t>17.a</w:t>
            </w:r>
          </w:p>
        </w:tc>
        <w:tc>
          <w:tcPr>
            <w:tcW w:w="0" w:type="auto"/>
            <w:hideMark/>
          </w:tcPr>
          <w:p w14:paraId="15794840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For each primary and secondary outcome, results for each group, and the estimated effect size and its precision (e.g., 95% confidence interval)</w:t>
            </w:r>
          </w:p>
        </w:tc>
      </w:tr>
      <w:tr w:rsidR="002A6001" w:rsidRPr="00616BAD" w14:paraId="5D765083" w14:textId="77777777" w:rsidTr="007B2CB1">
        <w:trPr>
          <w:trHeight w:val="510"/>
        </w:trPr>
        <w:tc>
          <w:tcPr>
            <w:tcW w:w="0" w:type="auto"/>
            <w:hideMark/>
          </w:tcPr>
          <w:p w14:paraId="5F2380CD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7.b</w:t>
            </w:r>
          </w:p>
        </w:tc>
        <w:tc>
          <w:tcPr>
            <w:tcW w:w="0" w:type="auto"/>
            <w:hideMark/>
          </w:tcPr>
          <w:p w14:paraId="7011299D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For binary outcomes, presentation of both absolute and relative effect sizes is recommended</w:t>
            </w:r>
          </w:p>
        </w:tc>
      </w:tr>
      <w:tr w:rsidR="002A6001" w:rsidRPr="00616BAD" w14:paraId="6A4E7FA8" w14:textId="77777777" w:rsidTr="007B2CB1">
        <w:trPr>
          <w:trHeight w:val="351"/>
        </w:trPr>
        <w:tc>
          <w:tcPr>
            <w:tcW w:w="0" w:type="auto"/>
            <w:hideMark/>
          </w:tcPr>
          <w:p w14:paraId="1EFBA1C3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3679661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</w:tr>
      <w:tr w:rsidR="002A6001" w:rsidRPr="00616BAD" w14:paraId="406EB3F6" w14:textId="77777777" w:rsidTr="007B2CB1">
        <w:trPr>
          <w:trHeight w:val="75"/>
        </w:trPr>
        <w:tc>
          <w:tcPr>
            <w:tcW w:w="0" w:type="auto"/>
            <w:hideMark/>
          </w:tcPr>
          <w:p w14:paraId="6084412C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4CC51976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All important harms or unintended effects in each group</w:t>
            </w:r>
          </w:p>
        </w:tc>
      </w:tr>
      <w:tr w:rsidR="002A6001" w:rsidRPr="00616BAD" w14:paraId="4F43C45B" w14:textId="77777777" w:rsidTr="007B2CB1">
        <w:trPr>
          <w:trHeight w:val="377"/>
        </w:trPr>
        <w:tc>
          <w:tcPr>
            <w:tcW w:w="0" w:type="auto"/>
            <w:hideMark/>
          </w:tcPr>
          <w:p w14:paraId="71FAB403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39D8DA84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Trial limitations, addressing sources of potential bias, imprecision, and, if relevant, multiplicity of analyses</w:t>
            </w:r>
          </w:p>
        </w:tc>
      </w:tr>
      <w:tr w:rsidR="002A6001" w:rsidRPr="00616BAD" w14:paraId="4CDF6CDF" w14:textId="77777777" w:rsidTr="007B2CB1">
        <w:trPr>
          <w:trHeight w:val="132"/>
        </w:trPr>
        <w:tc>
          <w:tcPr>
            <w:tcW w:w="0" w:type="auto"/>
            <w:hideMark/>
          </w:tcPr>
          <w:p w14:paraId="75D0BF0E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643E80C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Generalizability (external validity, applicability) of the trial findings</w:t>
            </w:r>
          </w:p>
        </w:tc>
      </w:tr>
      <w:tr w:rsidR="002A6001" w:rsidRPr="00616BAD" w14:paraId="4A985774" w14:textId="77777777" w:rsidTr="007B2CB1">
        <w:trPr>
          <w:trHeight w:val="274"/>
        </w:trPr>
        <w:tc>
          <w:tcPr>
            <w:tcW w:w="0" w:type="auto"/>
            <w:hideMark/>
          </w:tcPr>
          <w:p w14:paraId="32607649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39A6AF1A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Interpretation consistent with results, balancing benefits and harms, and considering other relevant evidence</w:t>
            </w:r>
          </w:p>
        </w:tc>
      </w:tr>
      <w:tr w:rsidR="002A6001" w:rsidRPr="00616BAD" w14:paraId="6D2C7D04" w14:textId="77777777" w:rsidTr="007B2CB1">
        <w:trPr>
          <w:trHeight w:val="300"/>
        </w:trPr>
        <w:tc>
          <w:tcPr>
            <w:tcW w:w="0" w:type="auto"/>
            <w:hideMark/>
          </w:tcPr>
          <w:p w14:paraId="515FE344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669E97A5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Registration number and name of trial registry</w:t>
            </w:r>
          </w:p>
        </w:tc>
      </w:tr>
      <w:tr w:rsidR="002A6001" w:rsidRPr="00616BAD" w14:paraId="50132C08" w14:textId="77777777" w:rsidTr="007B2CB1">
        <w:trPr>
          <w:trHeight w:val="274"/>
        </w:trPr>
        <w:tc>
          <w:tcPr>
            <w:tcW w:w="0" w:type="auto"/>
            <w:hideMark/>
          </w:tcPr>
          <w:p w14:paraId="5EC4E7C1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42FBC722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Where the full trial protocol can be accessed, if available</w:t>
            </w:r>
          </w:p>
        </w:tc>
      </w:tr>
      <w:tr w:rsidR="002A6001" w:rsidRPr="00616BAD" w14:paraId="367AF720" w14:textId="77777777" w:rsidTr="007B2CB1">
        <w:trPr>
          <w:trHeight w:val="122"/>
        </w:trPr>
        <w:tc>
          <w:tcPr>
            <w:tcW w:w="0" w:type="auto"/>
            <w:hideMark/>
          </w:tcPr>
          <w:p w14:paraId="0A8D1018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60AF0C62" w14:textId="77777777" w:rsidR="002A6001" w:rsidRPr="00616BAD" w:rsidRDefault="002A6001" w:rsidP="002A6001">
            <w:pPr>
              <w:spacing w:before="0" w:after="0"/>
              <w:rPr>
                <w:rFonts w:eastAsia="仿宋" w:cs="Times New Roman"/>
                <w:szCs w:val="24"/>
              </w:rPr>
            </w:pPr>
            <w:r w:rsidRPr="00616BAD">
              <w:rPr>
                <w:rFonts w:eastAsia="仿宋" w:cs="Times New Roman"/>
                <w:szCs w:val="24"/>
              </w:rPr>
              <w:t>Sources of funding and other support (e.g., supply of drugs); role of funders</w:t>
            </w:r>
          </w:p>
        </w:tc>
      </w:tr>
    </w:tbl>
    <w:p w14:paraId="64EFBDCB" w14:textId="77777777" w:rsidR="002A6001" w:rsidRDefault="002A6001" w:rsidP="002A6001">
      <w:pPr>
        <w:spacing w:before="0" w:after="0"/>
        <w:rPr>
          <w:rFonts w:cs="Times New Roman"/>
          <w:sz w:val="20"/>
          <w:szCs w:val="20"/>
          <w:lang w:val="en-AU" w:eastAsia="zh-CN"/>
        </w:rPr>
      </w:pPr>
    </w:p>
    <w:p w14:paraId="5C50EEA9" w14:textId="77777777" w:rsidR="002A6001" w:rsidRPr="00B84588" w:rsidRDefault="002A6001" w:rsidP="002A6001">
      <w:pPr>
        <w:keepNext/>
        <w:keepLines/>
        <w:spacing w:before="0" w:after="0" w:line="480" w:lineRule="auto"/>
        <w:outlineLvl w:val="0"/>
        <w:rPr>
          <w:rFonts w:cs="Times New Roman"/>
          <w:b/>
          <w:noProof/>
          <w:szCs w:val="24"/>
          <w:lang w:val="en-GB" w:eastAsia="zh-CN"/>
        </w:rPr>
      </w:pPr>
      <w:r w:rsidRPr="00B84588">
        <w:rPr>
          <w:rFonts w:cs="Times New Roman"/>
          <w:b/>
          <w:noProof/>
          <w:szCs w:val="24"/>
          <w:lang w:val="en-GB" w:eastAsia="zh-CN"/>
        </w:rPr>
        <w:t>References</w:t>
      </w:r>
    </w:p>
    <w:p w14:paraId="27E0A209" w14:textId="6AD9C0EF" w:rsidR="002A6001" w:rsidRPr="000C75DF" w:rsidRDefault="002A6001" w:rsidP="00B84588">
      <w:pPr>
        <w:spacing w:after="0"/>
        <w:rPr>
          <w:rFonts w:cs="Times New Roman"/>
          <w:noProof/>
          <w:szCs w:val="24"/>
          <w:lang w:val="en-GB" w:eastAsia="zh-CN"/>
        </w:rPr>
      </w:pPr>
      <w:r w:rsidRPr="000C75DF">
        <w:rPr>
          <w:rFonts w:cs="Times New Roman"/>
          <w:noProof/>
          <w:szCs w:val="24"/>
          <w:lang w:val="en-GB" w:eastAsia="zh-CN"/>
        </w:rPr>
        <w:t>1.</w:t>
      </w:r>
      <w:r w:rsidRPr="000C75DF">
        <w:rPr>
          <w:rFonts w:cs="Times New Roman"/>
          <w:noProof/>
          <w:szCs w:val="24"/>
          <w:lang w:val="en-GB" w:eastAsia="zh-CN"/>
        </w:rPr>
        <w:tab/>
      </w:r>
      <w:r w:rsidR="007F20A2" w:rsidRPr="000C75DF">
        <w:rPr>
          <w:rFonts w:cs="Times New Roman"/>
          <w:noProof/>
          <w:szCs w:val="24"/>
          <w:lang w:val="en-GB" w:eastAsia="zh-CN"/>
        </w:rPr>
        <w:t xml:space="preserve">Zhao F, Wang N. [Clinical Study of 78 Cases Diagnosed with Frequent Premature Ventricular Complexes Treated with Acupuncture] (Article in Chinese Medicine). </w:t>
      </w:r>
      <w:r w:rsidR="007F20A2" w:rsidRPr="000C75DF">
        <w:rPr>
          <w:rFonts w:cs="Times New Roman"/>
          <w:i/>
          <w:noProof/>
          <w:szCs w:val="24"/>
          <w:lang w:val="en-GB" w:eastAsia="zh-CN"/>
        </w:rPr>
        <w:t>Guide of China Medicine</w:t>
      </w:r>
      <w:r w:rsidR="007F20A2" w:rsidRPr="000C75DF">
        <w:rPr>
          <w:rFonts w:cs="Times New Roman"/>
          <w:noProof/>
          <w:szCs w:val="24"/>
          <w:lang w:val="en-GB" w:eastAsia="zh-CN"/>
        </w:rPr>
        <w:t xml:space="preserve"> (2018) 16(9):185. Epub 20181230. doi: 10.15912/j.cnki.gocm.2018.09.157.</w:t>
      </w:r>
    </w:p>
    <w:p w14:paraId="2B68C057" w14:textId="77777777" w:rsidR="007F20A2" w:rsidRPr="000C75DF" w:rsidRDefault="002A6001" w:rsidP="00B84588">
      <w:pPr>
        <w:spacing w:after="0"/>
        <w:rPr>
          <w:rFonts w:cs="Times New Roman"/>
          <w:noProof/>
          <w:szCs w:val="24"/>
          <w:lang w:val="en-GB" w:eastAsia="zh-CN"/>
        </w:rPr>
      </w:pPr>
      <w:r w:rsidRPr="000C75DF">
        <w:rPr>
          <w:rFonts w:cs="Times New Roman"/>
          <w:noProof/>
          <w:szCs w:val="24"/>
          <w:lang w:val="en-GB" w:eastAsia="zh-CN"/>
        </w:rPr>
        <w:t>2.</w:t>
      </w:r>
      <w:r w:rsidRPr="000C75DF">
        <w:rPr>
          <w:rFonts w:cs="Times New Roman"/>
          <w:noProof/>
          <w:szCs w:val="24"/>
          <w:lang w:val="en-GB" w:eastAsia="zh-CN"/>
        </w:rPr>
        <w:tab/>
      </w:r>
      <w:r w:rsidR="007F20A2" w:rsidRPr="000C75DF">
        <w:rPr>
          <w:rFonts w:cs="Times New Roman"/>
          <w:noProof/>
          <w:szCs w:val="24"/>
          <w:lang w:val="en-GB" w:eastAsia="zh-CN"/>
        </w:rPr>
        <w:t xml:space="preserve">Lin J, Chen J, Shen R, Zeng H, Zhang X, Lu W, et al. [Observation on Treating Functional Ventricular Premature Beats with Somatic Symptom Disorders by Acupuncture] (Article in Chinese). </w:t>
      </w:r>
      <w:r w:rsidR="007F20A2" w:rsidRPr="000C75DF">
        <w:rPr>
          <w:rFonts w:cs="Times New Roman"/>
          <w:i/>
          <w:noProof/>
          <w:szCs w:val="24"/>
          <w:lang w:val="en-GB" w:eastAsia="zh-CN"/>
        </w:rPr>
        <w:t>Clinical Journal of Chinese Medicine</w:t>
      </w:r>
      <w:r w:rsidR="007F20A2" w:rsidRPr="000C75DF">
        <w:rPr>
          <w:rFonts w:cs="Times New Roman"/>
          <w:noProof/>
          <w:szCs w:val="24"/>
          <w:lang w:val="en-GB" w:eastAsia="zh-CN"/>
        </w:rPr>
        <w:t xml:space="preserve"> (2019) 11(35):95-8. Epub 20200804. doi: 10.3969/j.issn.1674-7860.2019.35.036.</w:t>
      </w:r>
    </w:p>
    <w:p w14:paraId="42C6489A" w14:textId="631AF4C7" w:rsidR="002A6001" w:rsidRPr="000C75DF" w:rsidRDefault="00A44367" w:rsidP="00B84588">
      <w:pPr>
        <w:spacing w:after="0"/>
        <w:rPr>
          <w:rFonts w:cs="Times New Roman"/>
          <w:noProof/>
          <w:szCs w:val="24"/>
          <w:lang w:val="en-GB" w:eastAsia="zh-CN"/>
        </w:rPr>
      </w:pPr>
      <w:r>
        <w:rPr>
          <w:rFonts w:cs="Times New Roman" w:hint="eastAsia"/>
          <w:szCs w:val="24"/>
          <w:lang w:eastAsia="zh-CN"/>
        </w:rPr>
        <w:t>3</w:t>
      </w:r>
      <w:r w:rsidR="002A6001" w:rsidRPr="000C75DF">
        <w:rPr>
          <w:rFonts w:cs="Times New Roman"/>
          <w:szCs w:val="24"/>
          <w:lang w:eastAsia="zh-CN"/>
        </w:rPr>
        <w:t>.</w:t>
      </w:r>
      <w:r w:rsidR="002A6001" w:rsidRPr="000C75DF">
        <w:rPr>
          <w:rFonts w:cs="Times New Roman"/>
          <w:szCs w:val="24"/>
          <w:lang w:eastAsia="zh-CN"/>
        </w:rPr>
        <w:tab/>
      </w:r>
      <w:r w:rsidR="00E632C9" w:rsidRPr="000C75DF">
        <w:rPr>
          <w:rFonts w:cs="Times New Roman"/>
          <w:noProof/>
          <w:szCs w:val="24"/>
          <w:lang w:val="en-GB" w:eastAsia="zh-CN"/>
        </w:rPr>
        <w:t>Li K. [Immediate Effect of Acupuncture at Qu Ze on Heart Rate Variability in Patients with Functional Ventricular] (Article in Chinese Language) [Masters]: Guangzhou University of Chinese Medicine (2018).</w:t>
      </w:r>
    </w:p>
    <w:p w14:paraId="4BDC20A6" w14:textId="1C2D7137" w:rsidR="002A6001" w:rsidRPr="000C75DF" w:rsidRDefault="00A44367" w:rsidP="00B84588">
      <w:pPr>
        <w:spacing w:after="0"/>
        <w:rPr>
          <w:rFonts w:cs="Times New Roman"/>
          <w:noProof/>
          <w:szCs w:val="24"/>
          <w:lang w:val="en-GB" w:eastAsia="zh-CN"/>
        </w:rPr>
      </w:pPr>
      <w:r>
        <w:rPr>
          <w:rFonts w:cs="Times New Roman" w:hint="eastAsia"/>
          <w:noProof/>
          <w:szCs w:val="24"/>
          <w:lang w:val="en-GB" w:eastAsia="zh-CN"/>
        </w:rPr>
        <w:t>4</w:t>
      </w:r>
      <w:r w:rsidR="002A6001" w:rsidRPr="000C75DF">
        <w:rPr>
          <w:rFonts w:cs="Times New Roman"/>
          <w:noProof/>
          <w:szCs w:val="24"/>
          <w:lang w:val="en-GB" w:eastAsia="zh-CN"/>
        </w:rPr>
        <w:t>.</w:t>
      </w:r>
      <w:r w:rsidR="002A6001" w:rsidRPr="000C75DF">
        <w:rPr>
          <w:rFonts w:cs="Times New Roman"/>
          <w:noProof/>
          <w:szCs w:val="24"/>
          <w:lang w:val="en-GB" w:eastAsia="zh-CN"/>
        </w:rPr>
        <w:tab/>
      </w:r>
      <w:r w:rsidR="00E632C9" w:rsidRPr="000C75DF">
        <w:rPr>
          <w:rFonts w:cs="Times New Roman"/>
          <w:noProof/>
          <w:szCs w:val="24"/>
          <w:lang w:val="en-GB" w:eastAsia="zh-CN"/>
        </w:rPr>
        <w:t>Yin L, Xu Y, Huang S. [the Treatment of Auricular-Plaster Therapy on 100 Patients with Ventricular Premature Beat] (Article in Chinese Language). Asia-Pacific Traditional Medicine (2014) 10(23):43-4. Epub 20151026.</w:t>
      </w:r>
    </w:p>
    <w:p w14:paraId="56DD5EF0" w14:textId="165D10F7" w:rsidR="002A6001" w:rsidRPr="000C75DF" w:rsidRDefault="00A44367" w:rsidP="00B84588">
      <w:pPr>
        <w:spacing w:after="0"/>
        <w:rPr>
          <w:rFonts w:cs="Times New Roman"/>
          <w:noProof/>
          <w:szCs w:val="24"/>
          <w:lang w:val="en-GB" w:eastAsia="zh-CN"/>
        </w:rPr>
      </w:pPr>
      <w:r>
        <w:rPr>
          <w:rFonts w:cs="Times New Roman" w:hint="eastAsia"/>
          <w:noProof/>
          <w:szCs w:val="24"/>
          <w:lang w:val="en-GB" w:eastAsia="zh-CN"/>
        </w:rPr>
        <w:t>5</w:t>
      </w:r>
      <w:r w:rsidR="002A6001" w:rsidRPr="000C75DF">
        <w:rPr>
          <w:rFonts w:cs="Times New Roman"/>
          <w:noProof/>
          <w:szCs w:val="24"/>
          <w:lang w:val="en-GB" w:eastAsia="zh-CN"/>
        </w:rPr>
        <w:t>.</w:t>
      </w:r>
      <w:r w:rsidR="002A6001" w:rsidRPr="000C75DF">
        <w:rPr>
          <w:rFonts w:cs="Times New Roman"/>
          <w:noProof/>
          <w:szCs w:val="24"/>
          <w:lang w:val="en-GB" w:eastAsia="zh-CN"/>
        </w:rPr>
        <w:tab/>
      </w:r>
      <w:r w:rsidR="00E632C9" w:rsidRPr="000C75DF">
        <w:rPr>
          <w:rFonts w:cs="Times New Roman"/>
          <w:noProof/>
          <w:szCs w:val="24"/>
          <w:lang w:val="en-GB" w:eastAsia="zh-CN"/>
        </w:rPr>
        <w:t xml:space="preserve">Le L, Yan J, Li Y, Xiao G, Zeng K. [Auricular Acupressure for Ventricular Premature Complexes in the Absence of Structural Heart Diseases Involving 40 Cases] (Article in Chinese Language). </w:t>
      </w:r>
      <w:r w:rsidR="00E632C9" w:rsidRPr="000C75DF">
        <w:rPr>
          <w:rFonts w:cs="Times New Roman"/>
          <w:i/>
          <w:noProof/>
          <w:szCs w:val="24"/>
          <w:lang w:val="en-GB" w:eastAsia="zh-CN"/>
        </w:rPr>
        <w:t>Yunnan Journal of Traditional Chinese Medicine and Materia Medica</w:t>
      </w:r>
      <w:r w:rsidR="00E632C9" w:rsidRPr="000C75DF">
        <w:rPr>
          <w:rFonts w:cs="Times New Roman"/>
          <w:noProof/>
          <w:szCs w:val="24"/>
          <w:lang w:val="en-GB" w:eastAsia="zh-CN"/>
        </w:rPr>
        <w:t xml:space="preserve"> (2017) 38(3):105-6. Epub 20170921. doi: 10.16254/j.cnki.53-1120/r.2017.03.051.</w:t>
      </w:r>
    </w:p>
    <w:p w14:paraId="059006D7" w14:textId="0B60A03C" w:rsidR="002A6001" w:rsidRPr="000C75DF" w:rsidRDefault="00A44367" w:rsidP="00B84588">
      <w:pPr>
        <w:spacing w:after="0"/>
        <w:rPr>
          <w:rFonts w:cs="Times New Roman"/>
          <w:noProof/>
          <w:szCs w:val="24"/>
          <w:lang w:val="en-GB" w:eastAsia="zh-CN"/>
        </w:rPr>
      </w:pPr>
      <w:r>
        <w:rPr>
          <w:rFonts w:cs="Times New Roman" w:hint="eastAsia"/>
          <w:noProof/>
          <w:szCs w:val="24"/>
          <w:lang w:val="en-GB" w:eastAsia="zh-CN"/>
        </w:rPr>
        <w:t>6</w:t>
      </w:r>
      <w:r w:rsidR="002A6001" w:rsidRPr="000C75DF">
        <w:rPr>
          <w:rFonts w:cs="Times New Roman"/>
          <w:noProof/>
          <w:szCs w:val="24"/>
          <w:lang w:val="en-GB" w:eastAsia="zh-CN"/>
        </w:rPr>
        <w:t>.</w:t>
      </w:r>
      <w:r w:rsidR="002A6001" w:rsidRPr="000C75DF">
        <w:rPr>
          <w:rFonts w:cs="Times New Roman"/>
          <w:noProof/>
          <w:szCs w:val="24"/>
          <w:lang w:val="en-GB" w:eastAsia="zh-CN"/>
        </w:rPr>
        <w:tab/>
      </w:r>
      <w:r w:rsidR="00B71B90" w:rsidRPr="000C75DF">
        <w:rPr>
          <w:rFonts w:cs="Times New Roman"/>
          <w:noProof/>
          <w:szCs w:val="24"/>
          <w:lang w:val="en-GB" w:eastAsia="zh-CN"/>
        </w:rPr>
        <w:t xml:space="preserve">Li M, Wang P, Xu M. [Efficiency and Effects of Immune Function of Electroacupuncture at Lingtai and Shendao Acupoints on the Premature Beats Patients] (Article in Chinese Language). </w:t>
      </w:r>
      <w:r w:rsidR="00B71B90" w:rsidRPr="000C75DF">
        <w:rPr>
          <w:rFonts w:cs="Times New Roman"/>
          <w:i/>
          <w:noProof/>
          <w:szCs w:val="24"/>
          <w:lang w:val="en-GB" w:eastAsia="zh-CN"/>
        </w:rPr>
        <w:t>China Journal of Traditional Chinese Medicine and Pharmacy</w:t>
      </w:r>
      <w:r w:rsidR="00B71B90" w:rsidRPr="000C75DF">
        <w:rPr>
          <w:rFonts w:cs="Times New Roman"/>
          <w:noProof/>
          <w:szCs w:val="24"/>
          <w:lang w:val="en-GB" w:eastAsia="zh-CN"/>
        </w:rPr>
        <w:t xml:space="preserve"> (2017) (6):2821-4. Epub 20191110.</w:t>
      </w:r>
    </w:p>
    <w:p w14:paraId="01631DEE" w14:textId="14EFE2BC" w:rsidR="002A6001" w:rsidRPr="000C75DF" w:rsidRDefault="00A44367" w:rsidP="00B84588">
      <w:pPr>
        <w:spacing w:after="0"/>
        <w:rPr>
          <w:rFonts w:cs="Times New Roman"/>
          <w:noProof/>
          <w:szCs w:val="24"/>
          <w:lang w:val="en-GB" w:eastAsia="zh-CN"/>
        </w:rPr>
      </w:pPr>
      <w:r>
        <w:rPr>
          <w:rFonts w:cs="Times New Roman" w:hint="eastAsia"/>
          <w:noProof/>
          <w:szCs w:val="24"/>
          <w:lang w:val="en-GB" w:eastAsia="zh-CN"/>
        </w:rPr>
        <w:lastRenderedPageBreak/>
        <w:t>7</w:t>
      </w:r>
      <w:r w:rsidR="002A6001" w:rsidRPr="000C75DF">
        <w:rPr>
          <w:rFonts w:cs="Times New Roman"/>
          <w:noProof/>
          <w:szCs w:val="24"/>
          <w:lang w:val="en-GB" w:eastAsia="zh-CN"/>
        </w:rPr>
        <w:t>.</w:t>
      </w:r>
      <w:r w:rsidR="002A6001" w:rsidRPr="000C75DF">
        <w:rPr>
          <w:rFonts w:cs="Times New Roman"/>
          <w:noProof/>
          <w:szCs w:val="24"/>
          <w:lang w:val="en-GB" w:eastAsia="zh-CN"/>
        </w:rPr>
        <w:tab/>
      </w:r>
      <w:r w:rsidR="001F4CD3" w:rsidRPr="000C75DF">
        <w:rPr>
          <w:rFonts w:cs="Times New Roman"/>
          <w:noProof/>
          <w:szCs w:val="24"/>
          <w:lang w:val="en-GB" w:eastAsia="zh-CN"/>
        </w:rPr>
        <w:t xml:space="preserve">Ma X, Li C. [Clinical Observation on 30 Cases of Ventricular Premature Beat Treated by Western Medicine Combined with Press-Needle] (Article in Chinese Language). </w:t>
      </w:r>
      <w:r w:rsidR="001F4CD3" w:rsidRPr="000C75DF">
        <w:rPr>
          <w:rFonts w:cs="Times New Roman"/>
          <w:i/>
          <w:noProof/>
          <w:szCs w:val="24"/>
          <w:lang w:val="en-GB" w:eastAsia="zh-CN"/>
        </w:rPr>
        <w:t>Chinese Journal of Ethnomedicine and Ethnopharmacy</w:t>
      </w:r>
      <w:r w:rsidR="001F4CD3" w:rsidRPr="000C75DF">
        <w:rPr>
          <w:rFonts w:cs="Times New Roman"/>
          <w:noProof/>
          <w:szCs w:val="24"/>
          <w:lang w:val="en-GB" w:eastAsia="zh-CN"/>
        </w:rPr>
        <w:t xml:space="preserve"> (2020) 29(11):92-4. Epub 20210311.</w:t>
      </w:r>
    </w:p>
    <w:p w14:paraId="527FF34D" w14:textId="51D9FDF8" w:rsidR="002A6001" w:rsidRPr="000C75DF" w:rsidRDefault="00A44367" w:rsidP="00B84588">
      <w:pPr>
        <w:spacing w:after="0"/>
        <w:rPr>
          <w:rFonts w:cs="Times New Roman"/>
          <w:noProof/>
          <w:szCs w:val="24"/>
          <w:lang w:val="en-GB" w:eastAsia="zh-CN"/>
        </w:rPr>
      </w:pPr>
      <w:r>
        <w:rPr>
          <w:rFonts w:cs="Times New Roman" w:hint="eastAsia"/>
          <w:noProof/>
          <w:szCs w:val="24"/>
          <w:lang w:val="en-GB" w:eastAsia="zh-CN"/>
        </w:rPr>
        <w:t>8</w:t>
      </w:r>
      <w:r w:rsidR="002A6001" w:rsidRPr="000C75DF">
        <w:rPr>
          <w:rFonts w:cs="Times New Roman"/>
          <w:noProof/>
          <w:szCs w:val="24"/>
          <w:lang w:val="en-GB" w:eastAsia="zh-CN"/>
        </w:rPr>
        <w:t>.</w:t>
      </w:r>
      <w:r w:rsidR="002A6001" w:rsidRPr="000C75DF">
        <w:rPr>
          <w:rFonts w:cs="Times New Roman"/>
          <w:noProof/>
          <w:szCs w:val="24"/>
          <w:lang w:val="en-GB" w:eastAsia="zh-CN"/>
        </w:rPr>
        <w:tab/>
      </w:r>
      <w:r w:rsidR="00920649" w:rsidRPr="000C75DF">
        <w:rPr>
          <w:rFonts w:cs="Times New Roman"/>
          <w:noProof/>
          <w:szCs w:val="24"/>
          <w:lang w:val="en-GB" w:eastAsia="zh-CN"/>
        </w:rPr>
        <w:t>Zou Y. [the Randomized Controlled Study of Abdominal Acupuncture Treatment for Functional Premature Ventricular Contractions] (Article in Chinese Language) [Doctor]: Guangzhou University of Chinese Medicine (2013).</w:t>
      </w:r>
    </w:p>
    <w:p w14:paraId="6A15DD4D" w14:textId="32F0EB5C" w:rsidR="00994A3D" w:rsidRPr="00616BAD" w:rsidRDefault="00A44367" w:rsidP="00B84588">
      <w:pPr>
        <w:spacing w:after="0"/>
        <w:rPr>
          <w:rFonts w:cs="Times New Roman"/>
          <w:szCs w:val="24"/>
          <w:u w:val="single"/>
        </w:rPr>
      </w:pPr>
      <w:r>
        <w:rPr>
          <w:rFonts w:cs="Times New Roman" w:hint="eastAsia"/>
          <w:noProof/>
          <w:szCs w:val="24"/>
          <w:lang w:val="en-GB" w:eastAsia="zh-CN"/>
        </w:rPr>
        <w:t>9</w:t>
      </w:r>
      <w:r w:rsidR="002A6001" w:rsidRPr="000C75DF">
        <w:rPr>
          <w:rFonts w:cs="Times New Roman"/>
          <w:noProof/>
          <w:szCs w:val="24"/>
          <w:lang w:val="en-GB" w:eastAsia="zh-CN"/>
        </w:rPr>
        <w:t>.</w:t>
      </w:r>
      <w:r w:rsidR="002A6001" w:rsidRPr="000C75DF">
        <w:rPr>
          <w:rFonts w:cs="Times New Roman"/>
          <w:noProof/>
          <w:szCs w:val="24"/>
          <w:lang w:val="en-GB" w:eastAsia="zh-CN"/>
        </w:rPr>
        <w:tab/>
      </w:r>
      <w:r w:rsidR="002A5E33" w:rsidRPr="000C75DF">
        <w:rPr>
          <w:rFonts w:cs="Times New Roman"/>
          <w:noProof/>
          <w:szCs w:val="24"/>
          <w:lang w:val="en-GB" w:eastAsia="zh-CN"/>
        </w:rPr>
        <w:t xml:space="preserve">Yuan Z, Ai B. [Clinical Study of Acupuncture Combined with Medications for Premature Ventricular Complexes] (Article in Chinese Medicine). </w:t>
      </w:r>
      <w:r w:rsidR="002A5E33" w:rsidRPr="000C75DF">
        <w:rPr>
          <w:rFonts w:cs="Times New Roman"/>
          <w:i/>
          <w:noProof/>
          <w:szCs w:val="24"/>
          <w:lang w:val="en-GB" w:eastAsia="zh-CN"/>
        </w:rPr>
        <w:t>Zhongguo Zhong Xi Yi Jie He Za Zhi</w:t>
      </w:r>
      <w:r w:rsidR="002A5E33" w:rsidRPr="000C75DF">
        <w:rPr>
          <w:rFonts w:cs="Times New Roman"/>
          <w:noProof/>
          <w:szCs w:val="24"/>
          <w:lang w:val="en-GB" w:eastAsia="zh-CN"/>
        </w:rPr>
        <w:t xml:space="preserve"> (2</w:t>
      </w:r>
      <w:bookmarkStart w:id="0" w:name="_GoBack"/>
      <w:r w:rsidR="002A5E33" w:rsidRPr="000C75DF">
        <w:rPr>
          <w:rFonts w:cs="Times New Roman"/>
          <w:noProof/>
          <w:szCs w:val="24"/>
          <w:lang w:val="en-GB" w:eastAsia="zh-CN"/>
        </w:rPr>
        <w:t>0</w:t>
      </w:r>
      <w:bookmarkEnd w:id="0"/>
      <w:r w:rsidR="002A5E33" w:rsidRPr="000C75DF">
        <w:rPr>
          <w:rFonts w:cs="Times New Roman"/>
          <w:noProof/>
          <w:szCs w:val="24"/>
          <w:lang w:val="en-GB" w:eastAsia="zh-CN"/>
        </w:rPr>
        <w:t>02) 22(4):312-3. Epub 20021231.</w:t>
      </w:r>
    </w:p>
    <w:sectPr w:rsidR="00994A3D" w:rsidRPr="00616BAD" w:rsidSect="00616BA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4F33C" w14:textId="77777777" w:rsidR="00745952" w:rsidRDefault="00745952" w:rsidP="00117666">
      <w:pPr>
        <w:spacing w:after="0"/>
      </w:pPr>
      <w:r>
        <w:separator/>
      </w:r>
    </w:p>
  </w:endnote>
  <w:endnote w:type="continuationSeparator" w:id="0">
    <w:p w14:paraId="10E47DEC" w14:textId="77777777" w:rsidR="00745952" w:rsidRDefault="007459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52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528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52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528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82EA0" w14:textId="77777777" w:rsidR="00745952" w:rsidRDefault="00745952" w:rsidP="00117666">
      <w:pPr>
        <w:spacing w:after="0"/>
      </w:pPr>
      <w:r>
        <w:separator/>
      </w:r>
    </w:p>
  </w:footnote>
  <w:footnote w:type="continuationSeparator" w:id="0">
    <w:p w14:paraId="41ED2764" w14:textId="77777777" w:rsidR="00745952" w:rsidRDefault="007459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1D5F"/>
    <w:rsid w:val="000306E6"/>
    <w:rsid w:val="00034304"/>
    <w:rsid w:val="00035434"/>
    <w:rsid w:val="00052A14"/>
    <w:rsid w:val="00077D53"/>
    <w:rsid w:val="000C75DF"/>
    <w:rsid w:val="00105FD9"/>
    <w:rsid w:val="00117666"/>
    <w:rsid w:val="001549D3"/>
    <w:rsid w:val="00160065"/>
    <w:rsid w:val="00177D84"/>
    <w:rsid w:val="001F4CD3"/>
    <w:rsid w:val="00267D18"/>
    <w:rsid w:val="00274347"/>
    <w:rsid w:val="002868E2"/>
    <w:rsid w:val="002869C3"/>
    <w:rsid w:val="002936E4"/>
    <w:rsid w:val="002A5E33"/>
    <w:rsid w:val="002A6001"/>
    <w:rsid w:val="002B4A57"/>
    <w:rsid w:val="002C74CA"/>
    <w:rsid w:val="002F138D"/>
    <w:rsid w:val="003123F4"/>
    <w:rsid w:val="003544FB"/>
    <w:rsid w:val="003D2F2D"/>
    <w:rsid w:val="003D357C"/>
    <w:rsid w:val="003F5284"/>
    <w:rsid w:val="00401590"/>
    <w:rsid w:val="00447801"/>
    <w:rsid w:val="00452E9C"/>
    <w:rsid w:val="004735C8"/>
    <w:rsid w:val="004947A6"/>
    <w:rsid w:val="004961FF"/>
    <w:rsid w:val="00503528"/>
    <w:rsid w:val="00517A89"/>
    <w:rsid w:val="00524090"/>
    <w:rsid w:val="005250F2"/>
    <w:rsid w:val="00593EEA"/>
    <w:rsid w:val="005A5EEE"/>
    <w:rsid w:val="005B78B2"/>
    <w:rsid w:val="00616BA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952"/>
    <w:rsid w:val="007501BE"/>
    <w:rsid w:val="00790BB3"/>
    <w:rsid w:val="007C206C"/>
    <w:rsid w:val="007F20A2"/>
    <w:rsid w:val="00817DD6"/>
    <w:rsid w:val="0083759F"/>
    <w:rsid w:val="00885156"/>
    <w:rsid w:val="009151AA"/>
    <w:rsid w:val="00920649"/>
    <w:rsid w:val="00922D25"/>
    <w:rsid w:val="0093429D"/>
    <w:rsid w:val="00943573"/>
    <w:rsid w:val="00964134"/>
    <w:rsid w:val="00970F7D"/>
    <w:rsid w:val="00994A3D"/>
    <w:rsid w:val="009C2B12"/>
    <w:rsid w:val="009D0F21"/>
    <w:rsid w:val="00A174D9"/>
    <w:rsid w:val="00A44367"/>
    <w:rsid w:val="00AA4D24"/>
    <w:rsid w:val="00AB6715"/>
    <w:rsid w:val="00B1671E"/>
    <w:rsid w:val="00B25EB8"/>
    <w:rsid w:val="00B37F4D"/>
    <w:rsid w:val="00B71B90"/>
    <w:rsid w:val="00B84588"/>
    <w:rsid w:val="00BB1C1E"/>
    <w:rsid w:val="00C52A7B"/>
    <w:rsid w:val="00C56BAF"/>
    <w:rsid w:val="00C679AA"/>
    <w:rsid w:val="00C75972"/>
    <w:rsid w:val="00CC14BD"/>
    <w:rsid w:val="00CD066B"/>
    <w:rsid w:val="00CE4FEE"/>
    <w:rsid w:val="00D060CF"/>
    <w:rsid w:val="00DB59C3"/>
    <w:rsid w:val="00DC259A"/>
    <w:rsid w:val="00DE23E8"/>
    <w:rsid w:val="00E52377"/>
    <w:rsid w:val="00E537AD"/>
    <w:rsid w:val="00E632C9"/>
    <w:rsid w:val="00E64E17"/>
    <w:rsid w:val="00E866C9"/>
    <w:rsid w:val="00EA3D3C"/>
    <w:rsid w:val="00EC090A"/>
    <w:rsid w:val="00ED20B5"/>
    <w:rsid w:val="00F46900"/>
    <w:rsid w:val="00F61D89"/>
    <w:rsid w:val="00F7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2A6001"/>
    <w:pPr>
      <w:spacing w:after="0" w:line="240" w:lineRule="auto"/>
    </w:pPr>
    <w:rPr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A6001"/>
    <w:pPr>
      <w:spacing w:after="0" w:line="240" w:lineRule="auto"/>
    </w:pPr>
    <w:rPr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2A6001"/>
    <w:pPr>
      <w:spacing w:after="0" w:line="240" w:lineRule="auto"/>
    </w:pPr>
    <w:rPr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A6001"/>
    <w:pPr>
      <w:spacing w:after="0" w:line="240" w:lineRule="auto"/>
    </w:pPr>
    <w:rPr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04B3BA-363F-47DC-AEA5-309579EAD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5</Pages>
  <Words>1259</Words>
  <Characters>717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C</cp:lastModifiedBy>
  <cp:revision>20</cp:revision>
  <cp:lastPrinted>2013-10-03T12:51:00Z</cp:lastPrinted>
  <dcterms:created xsi:type="dcterms:W3CDTF">2018-11-23T08:58:00Z</dcterms:created>
  <dcterms:modified xsi:type="dcterms:W3CDTF">2022-11-06T14:08:00Z</dcterms:modified>
</cp:coreProperties>
</file>